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6EFE7" w14:textId="0320DFAA" w:rsidR="00667CB4" w:rsidRDefault="00F853BA" w:rsidP="00667CB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D7A24F" wp14:editId="04281C5C">
            <wp:extent cx="5814060" cy="3763583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220" cy="3771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77EBF" w14:textId="7DBBD3C1" w:rsidR="00BB3EDE" w:rsidRDefault="00BB3EDE" w:rsidP="00667CB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029" w:type="dxa"/>
        <w:tblLook w:val="04A0" w:firstRow="1" w:lastRow="0" w:firstColumn="1" w:lastColumn="0" w:noHBand="0" w:noVBand="1"/>
      </w:tblPr>
      <w:tblGrid>
        <w:gridCol w:w="3256"/>
        <w:gridCol w:w="1134"/>
        <w:gridCol w:w="2036"/>
        <w:gridCol w:w="2603"/>
      </w:tblGrid>
      <w:tr w:rsidR="00620C54" w:rsidRPr="00620C54" w14:paraId="72552B3A" w14:textId="461F4423" w:rsidTr="004B772F">
        <w:trPr>
          <w:trHeight w:val="277"/>
        </w:trPr>
        <w:tc>
          <w:tcPr>
            <w:tcW w:w="3256" w:type="dxa"/>
            <w:noWrap/>
            <w:hideMark/>
          </w:tcPr>
          <w:p w14:paraId="284EC26D" w14:textId="72E00C57" w:rsidR="00024FBE" w:rsidRPr="00620C54" w:rsidRDefault="00D114B4" w:rsidP="00293027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Medical school</w:t>
            </w:r>
          </w:p>
        </w:tc>
        <w:tc>
          <w:tcPr>
            <w:tcW w:w="1134" w:type="dxa"/>
            <w:noWrap/>
            <w:hideMark/>
          </w:tcPr>
          <w:p w14:paraId="708588FD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2036" w:type="dxa"/>
            <w:noWrap/>
            <w:hideMark/>
          </w:tcPr>
          <w:p w14:paraId="4DE5575B" w14:textId="164885A2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Psychiatry, n (%)</w:t>
            </w:r>
          </w:p>
        </w:tc>
        <w:tc>
          <w:tcPr>
            <w:tcW w:w="2603" w:type="dxa"/>
          </w:tcPr>
          <w:p w14:paraId="7BD2F293" w14:textId="773B53F1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Clinical medicine, n (%)</w:t>
            </w:r>
          </w:p>
        </w:tc>
      </w:tr>
      <w:tr w:rsidR="00620C54" w:rsidRPr="00620C54" w14:paraId="624368AC" w14:textId="4390F199" w:rsidTr="004B772F">
        <w:trPr>
          <w:trHeight w:val="277"/>
        </w:trPr>
        <w:tc>
          <w:tcPr>
            <w:tcW w:w="3256" w:type="dxa"/>
            <w:noWrap/>
            <w:hideMark/>
          </w:tcPr>
          <w:p w14:paraId="486842DC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Qiqihar Medical College</w:t>
            </w:r>
          </w:p>
        </w:tc>
        <w:tc>
          <w:tcPr>
            <w:tcW w:w="1134" w:type="dxa"/>
            <w:noWrap/>
            <w:hideMark/>
          </w:tcPr>
          <w:p w14:paraId="62D9D640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1567</w:t>
            </w:r>
          </w:p>
        </w:tc>
        <w:tc>
          <w:tcPr>
            <w:tcW w:w="2036" w:type="dxa"/>
            <w:noWrap/>
            <w:vAlign w:val="bottom"/>
            <w:hideMark/>
          </w:tcPr>
          <w:p w14:paraId="59FD3768" w14:textId="3D9BDD50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837</w:t>
            </w:r>
            <w:r w:rsidR="00545C2D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3.41)</w:t>
            </w:r>
          </w:p>
        </w:tc>
        <w:tc>
          <w:tcPr>
            <w:tcW w:w="2603" w:type="dxa"/>
            <w:vAlign w:val="bottom"/>
          </w:tcPr>
          <w:p w14:paraId="2D489806" w14:textId="23FDD06E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730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46.59)</w:t>
            </w:r>
          </w:p>
        </w:tc>
      </w:tr>
      <w:tr w:rsidR="00620C54" w:rsidRPr="00620C54" w14:paraId="584E73E9" w14:textId="51A0FCC9" w:rsidTr="004B772F">
        <w:trPr>
          <w:trHeight w:val="277"/>
        </w:trPr>
        <w:tc>
          <w:tcPr>
            <w:tcW w:w="3256" w:type="dxa"/>
            <w:noWrap/>
            <w:hideMark/>
          </w:tcPr>
          <w:p w14:paraId="4F136ACC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North Sichuan Medical College</w:t>
            </w:r>
          </w:p>
        </w:tc>
        <w:tc>
          <w:tcPr>
            <w:tcW w:w="1134" w:type="dxa"/>
            <w:noWrap/>
            <w:hideMark/>
          </w:tcPr>
          <w:p w14:paraId="36F4E58F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895</w:t>
            </w:r>
          </w:p>
        </w:tc>
        <w:tc>
          <w:tcPr>
            <w:tcW w:w="2036" w:type="dxa"/>
            <w:noWrap/>
            <w:vAlign w:val="bottom"/>
            <w:hideMark/>
          </w:tcPr>
          <w:p w14:paraId="6C17636E" w14:textId="117C506E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418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46.7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03" w:type="dxa"/>
            <w:vAlign w:val="bottom"/>
          </w:tcPr>
          <w:p w14:paraId="03CCF725" w14:textId="279721DE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477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3.3</w:t>
            </w:r>
            <w:r w:rsidR="00021A4E">
              <w:rPr>
                <w:rFonts w:ascii="Arial Narrow" w:eastAsia="等线" w:hAnsi="Arial Narrow" w:cs="Times New Roman" w:hint="eastAsia"/>
                <w:b/>
                <w:sz w:val="24"/>
                <w:szCs w:val="24"/>
              </w:rPr>
              <w:t>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</w:tr>
      <w:tr w:rsidR="00620C54" w:rsidRPr="00620C54" w14:paraId="788AF3E0" w14:textId="2A3D9C32" w:rsidTr="004B772F">
        <w:trPr>
          <w:trHeight w:val="277"/>
        </w:trPr>
        <w:tc>
          <w:tcPr>
            <w:tcW w:w="3256" w:type="dxa"/>
            <w:noWrap/>
            <w:hideMark/>
          </w:tcPr>
          <w:p w14:paraId="54C1A2B6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hongqing Medical University </w:t>
            </w:r>
          </w:p>
        </w:tc>
        <w:tc>
          <w:tcPr>
            <w:tcW w:w="1134" w:type="dxa"/>
            <w:noWrap/>
            <w:hideMark/>
          </w:tcPr>
          <w:p w14:paraId="238BFDA1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662</w:t>
            </w:r>
          </w:p>
        </w:tc>
        <w:tc>
          <w:tcPr>
            <w:tcW w:w="2036" w:type="dxa"/>
            <w:noWrap/>
            <w:vAlign w:val="bottom"/>
            <w:hideMark/>
          </w:tcPr>
          <w:p w14:paraId="4C8DD757" w14:textId="69264B59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329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49.7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03" w:type="dxa"/>
            <w:vAlign w:val="bottom"/>
          </w:tcPr>
          <w:p w14:paraId="3CC6641F" w14:textId="649447E6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333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0.3</w:t>
            </w:r>
            <w:r w:rsidR="00021A4E">
              <w:rPr>
                <w:rFonts w:ascii="Arial Narrow" w:eastAsia="等线" w:hAnsi="Arial Narrow" w:cs="Times New Roman" w:hint="eastAsia"/>
                <w:b/>
                <w:sz w:val="24"/>
                <w:szCs w:val="24"/>
              </w:rPr>
              <w:t>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</w:tr>
      <w:tr w:rsidR="00620C54" w:rsidRPr="00620C54" w14:paraId="751DB2A1" w14:textId="26395E7D" w:rsidTr="004B772F">
        <w:trPr>
          <w:trHeight w:val="277"/>
        </w:trPr>
        <w:tc>
          <w:tcPr>
            <w:tcW w:w="3256" w:type="dxa"/>
            <w:noWrap/>
            <w:hideMark/>
          </w:tcPr>
          <w:p w14:paraId="05BADF53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Xinxiang Medical College</w:t>
            </w:r>
          </w:p>
        </w:tc>
        <w:tc>
          <w:tcPr>
            <w:tcW w:w="1134" w:type="dxa"/>
            <w:noWrap/>
            <w:hideMark/>
          </w:tcPr>
          <w:p w14:paraId="6D162BDF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624</w:t>
            </w:r>
          </w:p>
        </w:tc>
        <w:tc>
          <w:tcPr>
            <w:tcW w:w="2036" w:type="dxa"/>
            <w:noWrap/>
            <w:vAlign w:val="bottom"/>
            <w:hideMark/>
          </w:tcPr>
          <w:p w14:paraId="069DF71C" w14:textId="6F5F5C5E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529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84.78)</w:t>
            </w:r>
          </w:p>
        </w:tc>
        <w:tc>
          <w:tcPr>
            <w:tcW w:w="2603" w:type="dxa"/>
            <w:vAlign w:val="bottom"/>
          </w:tcPr>
          <w:p w14:paraId="5514FBA9" w14:textId="6BFAF6EC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95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5.22)</w:t>
            </w:r>
          </w:p>
        </w:tc>
      </w:tr>
      <w:tr w:rsidR="00620C54" w:rsidRPr="00620C54" w14:paraId="343DFC90" w14:textId="0D32EE2D" w:rsidTr="004B772F">
        <w:trPr>
          <w:trHeight w:val="277"/>
        </w:trPr>
        <w:tc>
          <w:tcPr>
            <w:tcW w:w="3256" w:type="dxa"/>
            <w:noWrap/>
            <w:hideMark/>
          </w:tcPr>
          <w:p w14:paraId="0F5AB2F1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Hebei Medical University</w:t>
            </w:r>
          </w:p>
        </w:tc>
        <w:tc>
          <w:tcPr>
            <w:tcW w:w="1134" w:type="dxa"/>
            <w:noWrap/>
            <w:hideMark/>
          </w:tcPr>
          <w:p w14:paraId="258F831F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500</w:t>
            </w:r>
          </w:p>
        </w:tc>
        <w:tc>
          <w:tcPr>
            <w:tcW w:w="2036" w:type="dxa"/>
            <w:noWrap/>
            <w:vAlign w:val="bottom"/>
            <w:hideMark/>
          </w:tcPr>
          <w:p w14:paraId="0DA5FF40" w14:textId="7D2588CB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36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47.2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03" w:type="dxa"/>
            <w:vAlign w:val="bottom"/>
          </w:tcPr>
          <w:p w14:paraId="321C9EF6" w14:textId="3E519086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64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2.8</w:t>
            </w:r>
            <w:r w:rsidR="00021A4E">
              <w:rPr>
                <w:rFonts w:ascii="Arial Narrow" w:eastAsia="等线" w:hAnsi="Arial Narrow" w:cs="Times New Roman" w:hint="eastAsia"/>
                <w:b/>
                <w:sz w:val="24"/>
                <w:szCs w:val="24"/>
              </w:rPr>
              <w:t>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</w:tr>
      <w:tr w:rsidR="00620C54" w:rsidRPr="00620C54" w14:paraId="562FCC9C" w14:textId="2AFAE460" w:rsidTr="004B772F">
        <w:trPr>
          <w:trHeight w:val="277"/>
        </w:trPr>
        <w:tc>
          <w:tcPr>
            <w:tcW w:w="3256" w:type="dxa"/>
            <w:noWrap/>
            <w:hideMark/>
          </w:tcPr>
          <w:p w14:paraId="490EF0A3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Inner Mongolia Medical University</w:t>
            </w:r>
          </w:p>
        </w:tc>
        <w:tc>
          <w:tcPr>
            <w:tcW w:w="1134" w:type="dxa"/>
            <w:noWrap/>
            <w:hideMark/>
          </w:tcPr>
          <w:p w14:paraId="5D326C43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496</w:t>
            </w:r>
          </w:p>
        </w:tc>
        <w:tc>
          <w:tcPr>
            <w:tcW w:w="2036" w:type="dxa"/>
            <w:noWrap/>
            <w:vAlign w:val="bottom"/>
            <w:hideMark/>
          </w:tcPr>
          <w:p w14:paraId="72703861" w14:textId="0076E404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197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39.72)</w:t>
            </w:r>
          </w:p>
        </w:tc>
        <w:tc>
          <w:tcPr>
            <w:tcW w:w="2603" w:type="dxa"/>
            <w:vAlign w:val="bottom"/>
          </w:tcPr>
          <w:p w14:paraId="37C8734C" w14:textId="5A2249D5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99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60.28)</w:t>
            </w:r>
          </w:p>
        </w:tc>
      </w:tr>
      <w:tr w:rsidR="00620C54" w:rsidRPr="00620C54" w14:paraId="10625993" w14:textId="16681CAB" w:rsidTr="004B772F">
        <w:trPr>
          <w:trHeight w:val="277"/>
        </w:trPr>
        <w:tc>
          <w:tcPr>
            <w:tcW w:w="3256" w:type="dxa"/>
            <w:noWrap/>
            <w:hideMark/>
          </w:tcPr>
          <w:p w14:paraId="02C961C1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Guizhou Medical University</w:t>
            </w:r>
          </w:p>
        </w:tc>
        <w:tc>
          <w:tcPr>
            <w:tcW w:w="1134" w:type="dxa"/>
            <w:noWrap/>
            <w:hideMark/>
          </w:tcPr>
          <w:p w14:paraId="02B7DDDE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480</w:t>
            </w:r>
          </w:p>
        </w:tc>
        <w:tc>
          <w:tcPr>
            <w:tcW w:w="2036" w:type="dxa"/>
            <w:noWrap/>
            <w:vAlign w:val="bottom"/>
            <w:hideMark/>
          </w:tcPr>
          <w:p w14:paraId="62C73C54" w14:textId="6C162F03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0)</w:t>
            </w:r>
          </w:p>
        </w:tc>
        <w:tc>
          <w:tcPr>
            <w:tcW w:w="2603" w:type="dxa"/>
            <w:vAlign w:val="bottom"/>
          </w:tcPr>
          <w:p w14:paraId="22E75A14" w14:textId="70775275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480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</w:tr>
      <w:tr w:rsidR="00620C54" w:rsidRPr="00620C54" w14:paraId="77AFEF66" w14:textId="3DFCD507" w:rsidTr="004B772F">
        <w:trPr>
          <w:trHeight w:val="277"/>
        </w:trPr>
        <w:tc>
          <w:tcPr>
            <w:tcW w:w="3256" w:type="dxa"/>
            <w:noWrap/>
            <w:hideMark/>
          </w:tcPr>
          <w:p w14:paraId="2813204A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Hubei University of Medicine</w:t>
            </w:r>
          </w:p>
        </w:tc>
        <w:tc>
          <w:tcPr>
            <w:tcW w:w="1134" w:type="dxa"/>
            <w:noWrap/>
            <w:hideMark/>
          </w:tcPr>
          <w:p w14:paraId="00CA8018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419</w:t>
            </w:r>
          </w:p>
        </w:tc>
        <w:tc>
          <w:tcPr>
            <w:tcW w:w="2036" w:type="dxa"/>
            <w:noWrap/>
            <w:vAlign w:val="bottom"/>
            <w:hideMark/>
          </w:tcPr>
          <w:p w14:paraId="73A0B796" w14:textId="2A1683D3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81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9.33)</w:t>
            </w:r>
          </w:p>
        </w:tc>
        <w:tc>
          <w:tcPr>
            <w:tcW w:w="2603" w:type="dxa"/>
            <w:vAlign w:val="bottom"/>
          </w:tcPr>
          <w:p w14:paraId="245A0568" w14:textId="2CA349CB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338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80.67)</w:t>
            </w:r>
          </w:p>
        </w:tc>
      </w:tr>
      <w:tr w:rsidR="00620C54" w:rsidRPr="00620C54" w14:paraId="22CAD158" w14:textId="7EE17223" w:rsidTr="004B772F">
        <w:trPr>
          <w:trHeight w:val="277"/>
        </w:trPr>
        <w:tc>
          <w:tcPr>
            <w:tcW w:w="3256" w:type="dxa"/>
            <w:noWrap/>
            <w:hideMark/>
          </w:tcPr>
          <w:p w14:paraId="338015D0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Jining Medical College</w:t>
            </w:r>
          </w:p>
        </w:tc>
        <w:tc>
          <w:tcPr>
            <w:tcW w:w="1134" w:type="dxa"/>
            <w:noWrap/>
            <w:hideMark/>
          </w:tcPr>
          <w:p w14:paraId="53D1ACD8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381</w:t>
            </w:r>
          </w:p>
        </w:tc>
        <w:tc>
          <w:tcPr>
            <w:tcW w:w="2036" w:type="dxa"/>
            <w:noWrap/>
            <w:vAlign w:val="bottom"/>
            <w:hideMark/>
          </w:tcPr>
          <w:p w14:paraId="2DE0C3F8" w14:textId="3CCBECBA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08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4.59)</w:t>
            </w:r>
          </w:p>
        </w:tc>
        <w:tc>
          <w:tcPr>
            <w:tcW w:w="2603" w:type="dxa"/>
            <w:vAlign w:val="bottom"/>
          </w:tcPr>
          <w:p w14:paraId="64DF6D22" w14:textId="0F52AAD2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173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45.41)</w:t>
            </w:r>
          </w:p>
        </w:tc>
      </w:tr>
      <w:tr w:rsidR="00620C54" w:rsidRPr="00620C54" w14:paraId="12FB8597" w14:textId="782AAF29" w:rsidTr="004B772F">
        <w:trPr>
          <w:trHeight w:val="277"/>
        </w:trPr>
        <w:tc>
          <w:tcPr>
            <w:tcW w:w="3256" w:type="dxa"/>
            <w:noWrap/>
            <w:hideMark/>
          </w:tcPr>
          <w:p w14:paraId="59CDE50C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Bengbu Medical College</w:t>
            </w:r>
          </w:p>
        </w:tc>
        <w:tc>
          <w:tcPr>
            <w:tcW w:w="1134" w:type="dxa"/>
            <w:noWrap/>
            <w:hideMark/>
          </w:tcPr>
          <w:p w14:paraId="4AD8F385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353</w:t>
            </w:r>
          </w:p>
        </w:tc>
        <w:tc>
          <w:tcPr>
            <w:tcW w:w="2036" w:type="dxa"/>
            <w:noWrap/>
            <w:vAlign w:val="bottom"/>
            <w:hideMark/>
          </w:tcPr>
          <w:p w14:paraId="00032051" w14:textId="76456273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353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19F98875" w14:textId="05647B3C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51BA1781" w14:textId="67753EDD" w:rsidTr="004B772F">
        <w:trPr>
          <w:trHeight w:val="277"/>
        </w:trPr>
        <w:tc>
          <w:tcPr>
            <w:tcW w:w="3256" w:type="dxa"/>
            <w:noWrap/>
            <w:hideMark/>
          </w:tcPr>
          <w:p w14:paraId="5640B43E" w14:textId="77777777" w:rsidR="00024FBE" w:rsidRPr="00620C54" w:rsidRDefault="00024FBE" w:rsidP="000733F9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North China University of Science and Technology</w:t>
            </w:r>
          </w:p>
        </w:tc>
        <w:tc>
          <w:tcPr>
            <w:tcW w:w="1134" w:type="dxa"/>
            <w:noWrap/>
            <w:hideMark/>
          </w:tcPr>
          <w:p w14:paraId="0B4F93A5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284</w:t>
            </w:r>
          </w:p>
        </w:tc>
        <w:tc>
          <w:tcPr>
            <w:tcW w:w="2036" w:type="dxa"/>
            <w:noWrap/>
            <w:vAlign w:val="bottom"/>
            <w:hideMark/>
          </w:tcPr>
          <w:p w14:paraId="06DFC5F6" w14:textId="5EDECF89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67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23.59)</w:t>
            </w:r>
          </w:p>
        </w:tc>
        <w:tc>
          <w:tcPr>
            <w:tcW w:w="2603" w:type="dxa"/>
            <w:vAlign w:val="bottom"/>
          </w:tcPr>
          <w:p w14:paraId="0CF24FEE" w14:textId="716FE4FF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17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76.41)</w:t>
            </w:r>
          </w:p>
        </w:tc>
      </w:tr>
      <w:tr w:rsidR="00620C54" w:rsidRPr="00620C54" w14:paraId="11369F12" w14:textId="2963C67D" w:rsidTr="004B772F">
        <w:trPr>
          <w:trHeight w:val="277"/>
        </w:trPr>
        <w:tc>
          <w:tcPr>
            <w:tcW w:w="3256" w:type="dxa"/>
            <w:noWrap/>
            <w:hideMark/>
          </w:tcPr>
          <w:p w14:paraId="6B247EFC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Harbin Medical University</w:t>
            </w:r>
          </w:p>
        </w:tc>
        <w:tc>
          <w:tcPr>
            <w:tcW w:w="1134" w:type="dxa"/>
            <w:noWrap/>
            <w:hideMark/>
          </w:tcPr>
          <w:p w14:paraId="7228828E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265</w:t>
            </w:r>
          </w:p>
        </w:tc>
        <w:tc>
          <w:tcPr>
            <w:tcW w:w="2036" w:type="dxa"/>
            <w:noWrap/>
            <w:vAlign w:val="bottom"/>
            <w:hideMark/>
          </w:tcPr>
          <w:p w14:paraId="172568EA" w14:textId="24CC9B0E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65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2A402C0F" w14:textId="59DB3023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79B66750" w14:textId="63D2B17E" w:rsidTr="004B772F">
        <w:trPr>
          <w:trHeight w:val="277"/>
        </w:trPr>
        <w:tc>
          <w:tcPr>
            <w:tcW w:w="3256" w:type="dxa"/>
            <w:noWrap/>
            <w:hideMark/>
          </w:tcPr>
          <w:p w14:paraId="778122A5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Xinjiang Medical University</w:t>
            </w:r>
          </w:p>
        </w:tc>
        <w:tc>
          <w:tcPr>
            <w:tcW w:w="1134" w:type="dxa"/>
            <w:noWrap/>
            <w:hideMark/>
          </w:tcPr>
          <w:p w14:paraId="301AFB1E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214</w:t>
            </w:r>
          </w:p>
        </w:tc>
        <w:tc>
          <w:tcPr>
            <w:tcW w:w="2036" w:type="dxa"/>
            <w:noWrap/>
            <w:vAlign w:val="bottom"/>
            <w:hideMark/>
          </w:tcPr>
          <w:p w14:paraId="16208C63" w14:textId="58652B38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80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37.38)</w:t>
            </w:r>
          </w:p>
        </w:tc>
        <w:tc>
          <w:tcPr>
            <w:tcW w:w="2603" w:type="dxa"/>
            <w:vAlign w:val="bottom"/>
          </w:tcPr>
          <w:p w14:paraId="0A71145D" w14:textId="6CB0F901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134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62.62)</w:t>
            </w:r>
          </w:p>
        </w:tc>
      </w:tr>
      <w:tr w:rsidR="00620C54" w:rsidRPr="00620C54" w14:paraId="73A90911" w14:textId="4FAA9069" w:rsidTr="004B772F">
        <w:trPr>
          <w:trHeight w:val="277"/>
        </w:trPr>
        <w:tc>
          <w:tcPr>
            <w:tcW w:w="3256" w:type="dxa"/>
            <w:noWrap/>
            <w:hideMark/>
          </w:tcPr>
          <w:p w14:paraId="65A64E7D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Shanxi Medical University</w:t>
            </w:r>
          </w:p>
        </w:tc>
        <w:tc>
          <w:tcPr>
            <w:tcW w:w="1134" w:type="dxa"/>
            <w:noWrap/>
            <w:hideMark/>
          </w:tcPr>
          <w:p w14:paraId="381DF6F0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2036" w:type="dxa"/>
            <w:noWrap/>
            <w:vAlign w:val="bottom"/>
            <w:hideMark/>
          </w:tcPr>
          <w:p w14:paraId="709733BF" w14:textId="3C37F9F5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02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99.02)</w:t>
            </w:r>
          </w:p>
        </w:tc>
        <w:tc>
          <w:tcPr>
            <w:tcW w:w="2603" w:type="dxa"/>
            <w:vAlign w:val="bottom"/>
          </w:tcPr>
          <w:p w14:paraId="05A7A2CE" w14:textId="5C4D8AA1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2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0.98)</w:t>
            </w:r>
          </w:p>
        </w:tc>
      </w:tr>
      <w:tr w:rsidR="00620C54" w:rsidRPr="00620C54" w14:paraId="205AD3B0" w14:textId="1F99C304" w:rsidTr="004B772F">
        <w:trPr>
          <w:trHeight w:val="277"/>
        </w:trPr>
        <w:tc>
          <w:tcPr>
            <w:tcW w:w="3256" w:type="dxa"/>
            <w:noWrap/>
            <w:hideMark/>
          </w:tcPr>
          <w:p w14:paraId="36CDB38F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Guangxi Medical University </w:t>
            </w:r>
          </w:p>
        </w:tc>
        <w:tc>
          <w:tcPr>
            <w:tcW w:w="1134" w:type="dxa"/>
            <w:noWrap/>
            <w:hideMark/>
          </w:tcPr>
          <w:p w14:paraId="0C6E3B76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172</w:t>
            </w:r>
          </w:p>
        </w:tc>
        <w:tc>
          <w:tcPr>
            <w:tcW w:w="2036" w:type="dxa"/>
            <w:noWrap/>
            <w:vAlign w:val="bottom"/>
            <w:hideMark/>
          </w:tcPr>
          <w:p w14:paraId="7BEBCE6B" w14:textId="4A7CF416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90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2.33)</w:t>
            </w:r>
          </w:p>
        </w:tc>
        <w:tc>
          <w:tcPr>
            <w:tcW w:w="2603" w:type="dxa"/>
            <w:vAlign w:val="bottom"/>
          </w:tcPr>
          <w:p w14:paraId="024CD0B0" w14:textId="25CC38A7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82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47.67)</w:t>
            </w:r>
          </w:p>
        </w:tc>
      </w:tr>
      <w:tr w:rsidR="00620C54" w:rsidRPr="00620C54" w14:paraId="61F18253" w14:textId="12EC181D" w:rsidTr="004B772F">
        <w:trPr>
          <w:trHeight w:val="277"/>
        </w:trPr>
        <w:tc>
          <w:tcPr>
            <w:tcW w:w="3256" w:type="dxa"/>
            <w:noWrap/>
            <w:hideMark/>
          </w:tcPr>
          <w:p w14:paraId="5777C14E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Guangzhou Medical University</w:t>
            </w:r>
          </w:p>
        </w:tc>
        <w:tc>
          <w:tcPr>
            <w:tcW w:w="1134" w:type="dxa"/>
            <w:noWrap/>
            <w:hideMark/>
          </w:tcPr>
          <w:p w14:paraId="283FBA49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155</w:t>
            </w:r>
          </w:p>
        </w:tc>
        <w:tc>
          <w:tcPr>
            <w:tcW w:w="2036" w:type="dxa"/>
            <w:noWrap/>
            <w:vAlign w:val="bottom"/>
            <w:hideMark/>
          </w:tcPr>
          <w:p w14:paraId="2FDA3A0B" w14:textId="36ACBFCB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95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61.29)</w:t>
            </w:r>
          </w:p>
        </w:tc>
        <w:tc>
          <w:tcPr>
            <w:tcW w:w="2603" w:type="dxa"/>
            <w:vAlign w:val="bottom"/>
          </w:tcPr>
          <w:p w14:paraId="78986FD6" w14:textId="26A6234E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60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38.71)</w:t>
            </w:r>
          </w:p>
        </w:tc>
      </w:tr>
      <w:tr w:rsidR="00620C54" w:rsidRPr="00620C54" w14:paraId="21EB5307" w14:textId="431319F9" w:rsidTr="004B772F">
        <w:trPr>
          <w:trHeight w:val="277"/>
        </w:trPr>
        <w:tc>
          <w:tcPr>
            <w:tcW w:w="3256" w:type="dxa"/>
            <w:noWrap/>
            <w:hideMark/>
          </w:tcPr>
          <w:p w14:paraId="09218B30" w14:textId="77777777" w:rsidR="00024FBE" w:rsidRPr="00620C54" w:rsidRDefault="00024FBE" w:rsidP="000733F9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Inner Mongolia University of Science and Technology</w:t>
            </w:r>
          </w:p>
        </w:tc>
        <w:tc>
          <w:tcPr>
            <w:tcW w:w="1134" w:type="dxa"/>
            <w:noWrap/>
            <w:hideMark/>
          </w:tcPr>
          <w:p w14:paraId="66E56C87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118</w:t>
            </w:r>
          </w:p>
        </w:tc>
        <w:tc>
          <w:tcPr>
            <w:tcW w:w="2036" w:type="dxa"/>
            <w:noWrap/>
            <w:vAlign w:val="bottom"/>
            <w:hideMark/>
          </w:tcPr>
          <w:p w14:paraId="0A816AD0" w14:textId="1C469362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36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30.51)</w:t>
            </w:r>
          </w:p>
        </w:tc>
        <w:tc>
          <w:tcPr>
            <w:tcW w:w="2603" w:type="dxa"/>
            <w:vAlign w:val="bottom"/>
          </w:tcPr>
          <w:p w14:paraId="32966DAB" w14:textId="4EA5297F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82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69.49)</w:t>
            </w:r>
          </w:p>
        </w:tc>
      </w:tr>
      <w:tr w:rsidR="00620C54" w:rsidRPr="00620C54" w14:paraId="444C3BDC" w14:textId="4908FD41" w:rsidTr="004B772F">
        <w:trPr>
          <w:trHeight w:val="277"/>
        </w:trPr>
        <w:tc>
          <w:tcPr>
            <w:tcW w:w="3256" w:type="dxa"/>
            <w:noWrap/>
            <w:hideMark/>
          </w:tcPr>
          <w:p w14:paraId="5BDD067D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proofErr w:type="spellStart"/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Zunyi</w:t>
            </w:r>
            <w:proofErr w:type="spellEnd"/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Medical University</w:t>
            </w:r>
          </w:p>
        </w:tc>
        <w:tc>
          <w:tcPr>
            <w:tcW w:w="1134" w:type="dxa"/>
            <w:noWrap/>
            <w:hideMark/>
          </w:tcPr>
          <w:p w14:paraId="494EC62C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2036" w:type="dxa"/>
            <w:noWrap/>
            <w:vAlign w:val="bottom"/>
            <w:hideMark/>
          </w:tcPr>
          <w:p w14:paraId="6E155AE0" w14:textId="5A90D8C3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109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4779DBC1" w14:textId="44B4CBA7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03915F86" w14:textId="1F374F6D" w:rsidTr="004B772F">
        <w:trPr>
          <w:trHeight w:val="277"/>
        </w:trPr>
        <w:tc>
          <w:tcPr>
            <w:tcW w:w="3256" w:type="dxa"/>
            <w:noWrap/>
            <w:hideMark/>
          </w:tcPr>
          <w:p w14:paraId="3BA143C2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proofErr w:type="spellStart"/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Gannan</w:t>
            </w:r>
            <w:proofErr w:type="spellEnd"/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Medical College</w:t>
            </w:r>
          </w:p>
        </w:tc>
        <w:tc>
          <w:tcPr>
            <w:tcW w:w="1134" w:type="dxa"/>
            <w:noWrap/>
            <w:hideMark/>
          </w:tcPr>
          <w:p w14:paraId="34B14557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2036" w:type="dxa"/>
            <w:noWrap/>
            <w:vAlign w:val="bottom"/>
            <w:hideMark/>
          </w:tcPr>
          <w:p w14:paraId="0FBDE89C" w14:textId="01D89998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56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2.83)</w:t>
            </w:r>
          </w:p>
        </w:tc>
        <w:tc>
          <w:tcPr>
            <w:tcW w:w="2603" w:type="dxa"/>
            <w:vAlign w:val="bottom"/>
          </w:tcPr>
          <w:p w14:paraId="285F3626" w14:textId="3135D5E3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50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47.17)</w:t>
            </w:r>
          </w:p>
        </w:tc>
      </w:tr>
      <w:tr w:rsidR="00620C54" w:rsidRPr="00620C54" w14:paraId="581F6F11" w14:textId="5CF07319" w:rsidTr="004B772F">
        <w:trPr>
          <w:trHeight w:val="277"/>
        </w:trPr>
        <w:tc>
          <w:tcPr>
            <w:tcW w:w="3256" w:type="dxa"/>
            <w:noWrap/>
            <w:hideMark/>
          </w:tcPr>
          <w:p w14:paraId="7B0A49A7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lastRenderedPageBreak/>
              <w:t>Wenzhou Medical University</w:t>
            </w:r>
          </w:p>
        </w:tc>
        <w:tc>
          <w:tcPr>
            <w:tcW w:w="1134" w:type="dxa"/>
            <w:noWrap/>
            <w:hideMark/>
          </w:tcPr>
          <w:p w14:paraId="54B891CA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036" w:type="dxa"/>
            <w:noWrap/>
            <w:vAlign w:val="bottom"/>
            <w:hideMark/>
          </w:tcPr>
          <w:p w14:paraId="47BDD19E" w14:textId="6D890D25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99</w:t>
            </w:r>
            <w:r w:rsidR="00620C54"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769CADB5" w14:textId="75FB26A8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4E8CB31D" w14:textId="4547719C" w:rsidTr="004B772F">
        <w:trPr>
          <w:trHeight w:val="277"/>
        </w:trPr>
        <w:tc>
          <w:tcPr>
            <w:tcW w:w="3256" w:type="dxa"/>
            <w:noWrap/>
            <w:hideMark/>
          </w:tcPr>
          <w:p w14:paraId="48F4C2C1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outhern Medical University </w:t>
            </w:r>
          </w:p>
        </w:tc>
        <w:tc>
          <w:tcPr>
            <w:tcW w:w="1134" w:type="dxa"/>
            <w:noWrap/>
            <w:hideMark/>
          </w:tcPr>
          <w:p w14:paraId="70E04F4F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2036" w:type="dxa"/>
            <w:noWrap/>
            <w:vAlign w:val="bottom"/>
            <w:hideMark/>
          </w:tcPr>
          <w:p w14:paraId="684F8ACC" w14:textId="0E83F93F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67</w:t>
            </w:r>
            <w:r w:rsid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4E047633" w14:textId="3F06F730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25B23E1C" w14:textId="06C106DE" w:rsidTr="004B772F">
        <w:trPr>
          <w:trHeight w:val="277"/>
        </w:trPr>
        <w:tc>
          <w:tcPr>
            <w:tcW w:w="3256" w:type="dxa"/>
            <w:noWrap/>
            <w:hideMark/>
          </w:tcPr>
          <w:p w14:paraId="06C034CF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proofErr w:type="spellStart"/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Changzhi</w:t>
            </w:r>
            <w:proofErr w:type="spellEnd"/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Medical College</w:t>
            </w:r>
          </w:p>
        </w:tc>
        <w:tc>
          <w:tcPr>
            <w:tcW w:w="1134" w:type="dxa"/>
            <w:noWrap/>
            <w:hideMark/>
          </w:tcPr>
          <w:p w14:paraId="16B69170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2036" w:type="dxa"/>
            <w:noWrap/>
            <w:vAlign w:val="bottom"/>
            <w:hideMark/>
          </w:tcPr>
          <w:p w14:paraId="74F63DEA" w14:textId="77FD947D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66</w:t>
            </w:r>
            <w:r w:rsid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1488C0AF" w14:textId="0945C588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69F99E2C" w14:textId="27CAA0A8" w:rsidTr="004B772F">
        <w:trPr>
          <w:trHeight w:val="277"/>
        </w:trPr>
        <w:tc>
          <w:tcPr>
            <w:tcW w:w="3256" w:type="dxa"/>
            <w:noWrap/>
            <w:hideMark/>
          </w:tcPr>
          <w:p w14:paraId="420574A4" w14:textId="77777777" w:rsidR="00024FBE" w:rsidRPr="00620C54" w:rsidRDefault="00024FBE" w:rsidP="00024FBE">
            <w:pPr>
              <w:jc w:val="lef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Nanjing Medical University</w:t>
            </w:r>
          </w:p>
        </w:tc>
        <w:tc>
          <w:tcPr>
            <w:tcW w:w="1134" w:type="dxa"/>
            <w:noWrap/>
            <w:hideMark/>
          </w:tcPr>
          <w:p w14:paraId="66588175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2036" w:type="dxa"/>
            <w:noWrap/>
            <w:vAlign w:val="bottom"/>
            <w:hideMark/>
          </w:tcPr>
          <w:p w14:paraId="6C6B4316" w14:textId="56367EDD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55</w:t>
            </w:r>
            <w:r w:rsid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85.94)</w:t>
            </w:r>
          </w:p>
        </w:tc>
        <w:tc>
          <w:tcPr>
            <w:tcW w:w="2603" w:type="dxa"/>
            <w:vAlign w:val="bottom"/>
          </w:tcPr>
          <w:p w14:paraId="1503D773" w14:textId="795B3CC1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9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4.06)</w:t>
            </w:r>
          </w:p>
        </w:tc>
      </w:tr>
      <w:tr w:rsidR="00620C54" w:rsidRPr="00620C54" w14:paraId="08F34ACD" w14:textId="78362F30" w:rsidTr="004B772F">
        <w:trPr>
          <w:trHeight w:val="277"/>
        </w:trPr>
        <w:tc>
          <w:tcPr>
            <w:tcW w:w="3256" w:type="dxa"/>
            <w:noWrap/>
            <w:hideMark/>
          </w:tcPr>
          <w:p w14:paraId="2835EF81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Xiamen Medical College</w:t>
            </w:r>
          </w:p>
        </w:tc>
        <w:tc>
          <w:tcPr>
            <w:tcW w:w="1134" w:type="dxa"/>
            <w:noWrap/>
            <w:hideMark/>
          </w:tcPr>
          <w:p w14:paraId="3831E275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2036" w:type="dxa"/>
            <w:noWrap/>
            <w:vAlign w:val="bottom"/>
            <w:hideMark/>
          </w:tcPr>
          <w:p w14:paraId="6CC97DFD" w14:textId="69AEC4D4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32</w:t>
            </w:r>
            <w:r w:rsid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0</w:t>
            </w:r>
            <w:r w:rsidR="00021A4E">
              <w:rPr>
                <w:rFonts w:ascii="Arial Narrow" w:eastAsia="等线" w:hAnsi="Arial Narrow" w:cs="Times New Roman" w:hint="eastAsia"/>
                <w:b/>
                <w:sz w:val="24"/>
                <w:szCs w:val="24"/>
              </w:rPr>
              <w:t>.0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03" w:type="dxa"/>
            <w:vAlign w:val="bottom"/>
          </w:tcPr>
          <w:p w14:paraId="25742E2F" w14:textId="128E3365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32</w:t>
            </w:r>
            <w:r w:rsidR="00021A4E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50</w:t>
            </w:r>
            <w:r w:rsidR="000733F9">
              <w:rPr>
                <w:rFonts w:ascii="Arial Narrow" w:eastAsia="等线" w:hAnsi="Arial Narrow" w:cs="Times New Roman" w:hint="eastAsia"/>
                <w:b/>
                <w:sz w:val="24"/>
                <w:szCs w:val="24"/>
              </w:rPr>
              <w:t>.00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)</w:t>
            </w:r>
          </w:p>
        </w:tc>
      </w:tr>
      <w:tr w:rsidR="00620C54" w:rsidRPr="00620C54" w14:paraId="1FD43229" w14:textId="0A143BA3" w:rsidTr="004B772F">
        <w:trPr>
          <w:trHeight w:val="277"/>
        </w:trPr>
        <w:tc>
          <w:tcPr>
            <w:tcW w:w="3256" w:type="dxa"/>
            <w:noWrap/>
            <w:hideMark/>
          </w:tcPr>
          <w:p w14:paraId="78893F8F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apital Medical University </w:t>
            </w:r>
          </w:p>
        </w:tc>
        <w:tc>
          <w:tcPr>
            <w:tcW w:w="1134" w:type="dxa"/>
            <w:noWrap/>
            <w:hideMark/>
          </w:tcPr>
          <w:p w14:paraId="44584DC8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2036" w:type="dxa"/>
            <w:noWrap/>
            <w:vAlign w:val="bottom"/>
            <w:hideMark/>
          </w:tcPr>
          <w:p w14:paraId="0AACBCD0" w14:textId="3B3B651C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56</w:t>
            </w:r>
            <w:r w:rsid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620BBBBC" w14:textId="26FB70F6" w:rsidR="00024FBE" w:rsidRPr="00620C54" w:rsidRDefault="00024FBE" w:rsidP="004B772F">
            <w:pPr>
              <w:widowControl/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45CC63EB" w14:textId="772E059E" w:rsidTr="004B772F">
        <w:trPr>
          <w:trHeight w:val="277"/>
        </w:trPr>
        <w:tc>
          <w:tcPr>
            <w:tcW w:w="3256" w:type="dxa"/>
            <w:noWrap/>
            <w:hideMark/>
          </w:tcPr>
          <w:p w14:paraId="2A950405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Anhui Medical University </w:t>
            </w:r>
          </w:p>
        </w:tc>
        <w:tc>
          <w:tcPr>
            <w:tcW w:w="1134" w:type="dxa"/>
            <w:noWrap/>
            <w:hideMark/>
          </w:tcPr>
          <w:p w14:paraId="31C80557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2036" w:type="dxa"/>
            <w:noWrap/>
            <w:vAlign w:val="bottom"/>
            <w:hideMark/>
          </w:tcPr>
          <w:p w14:paraId="6181A60E" w14:textId="70A2A98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47</w:t>
            </w:r>
            <w:r w:rsid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 xml:space="preserve"> </w:t>
            </w: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(100)</w:t>
            </w:r>
          </w:p>
        </w:tc>
        <w:tc>
          <w:tcPr>
            <w:tcW w:w="2603" w:type="dxa"/>
            <w:vAlign w:val="bottom"/>
          </w:tcPr>
          <w:p w14:paraId="3B9A74F0" w14:textId="172955FA" w:rsidR="00024FBE" w:rsidRPr="00620C54" w:rsidRDefault="00024FBE" w:rsidP="004B772F">
            <w:pPr>
              <w:jc w:val="center"/>
              <w:rPr>
                <w:rFonts w:ascii="Arial Narrow" w:eastAsia="等线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eastAsia="等线" w:hAnsi="Arial Narrow" w:cs="Times New Roman"/>
                <w:b/>
                <w:sz w:val="24"/>
                <w:szCs w:val="24"/>
              </w:rPr>
              <w:t>0(0)</w:t>
            </w:r>
          </w:p>
        </w:tc>
      </w:tr>
      <w:tr w:rsidR="00620C54" w:rsidRPr="00620C54" w14:paraId="2DBD8C82" w14:textId="2F84DC74" w:rsidTr="004B772F">
        <w:trPr>
          <w:trHeight w:val="277"/>
        </w:trPr>
        <w:tc>
          <w:tcPr>
            <w:tcW w:w="3256" w:type="dxa"/>
            <w:noWrap/>
            <w:hideMark/>
          </w:tcPr>
          <w:p w14:paraId="4D21F960" w14:textId="77777777" w:rsidR="00024FBE" w:rsidRPr="00620C54" w:rsidRDefault="00024FBE" w:rsidP="00024FB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1134" w:type="dxa"/>
            <w:noWrap/>
            <w:hideMark/>
          </w:tcPr>
          <w:p w14:paraId="2B68AAE6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8467</w:t>
            </w:r>
          </w:p>
        </w:tc>
        <w:tc>
          <w:tcPr>
            <w:tcW w:w="2036" w:type="dxa"/>
            <w:noWrap/>
            <w:hideMark/>
          </w:tcPr>
          <w:p w14:paraId="6970F6EB" w14:textId="77777777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4610</w:t>
            </w:r>
          </w:p>
        </w:tc>
        <w:tc>
          <w:tcPr>
            <w:tcW w:w="2603" w:type="dxa"/>
          </w:tcPr>
          <w:p w14:paraId="170A09A3" w14:textId="36466519" w:rsidR="00024FBE" w:rsidRPr="00620C54" w:rsidRDefault="00024FBE" w:rsidP="004B772F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620C54">
              <w:rPr>
                <w:rFonts w:ascii="Arial Narrow" w:hAnsi="Arial Narrow" w:cs="Times New Roman"/>
                <w:b/>
                <w:sz w:val="24"/>
                <w:szCs w:val="24"/>
              </w:rPr>
              <w:t>3857</w:t>
            </w:r>
          </w:p>
        </w:tc>
      </w:tr>
    </w:tbl>
    <w:p w14:paraId="29B79AE3" w14:textId="0EE5388C" w:rsidR="00293027" w:rsidRDefault="00293027" w:rsidP="00667CB4">
      <w:pPr>
        <w:rPr>
          <w:rFonts w:ascii="Times New Roman" w:hAnsi="Times New Roman" w:cs="Times New Roman"/>
          <w:sz w:val="24"/>
          <w:szCs w:val="24"/>
        </w:rPr>
      </w:pPr>
    </w:p>
    <w:p w14:paraId="410E1901" w14:textId="2712A0EB" w:rsidR="00667CB4" w:rsidRPr="00564E51" w:rsidRDefault="00114AE7" w:rsidP="00667CB4">
      <w:pPr>
        <w:autoSpaceDE w:val="0"/>
        <w:autoSpaceDN w:val="0"/>
        <w:jc w:val="left"/>
        <w:rPr>
          <w:rFonts w:ascii="Arial Narrow" w:eastAsia="宋体" w:hAnsi="Arial Narrow" w:cs="Times New Roman"/>
          <w:b/>
          <w:kern w:val="0"/>
          <w:sz w:val="24"/>
          <w:szCs w:val="24"/>
        </w:rPr>
      </w:pPr>
      <w:bookmarkStart w:id="1" w:name="_Hlk41581927"/>
      <w:r w:rsidRPr="00564E51">
        <w:rPr>
          <w:rFonts w:ascii="Arial Narrow" w:eastAsia="宋体" w:hAnsi="Arial Narrow" w:cs="Times New Roman"/>
          <w:b/>
          <w:kern w:val="0"/>
          <w:sz w:val="24"/>
          <w:szCs w:val="24"/>
        </w:rPr>
        <w:t>Online Resource</w:t>
      </w:r>
      <w:r w:rsidR="0002349E" w:rsidRPr="00564E51">
        <w:rPr>
          <w:rFonts w:ascii="Arial Narrow" w:eastAsia="宋体" w:hAnsi="Arial Narrow" w:cs="Times New Roman"/>
          <w:b/>
          <w:kern w:val="0"/>
          <w:sz w:val="24"/>
          <w:szCs w:val="24"/>
        </w:rPr>
        <w:t xml:space="preserve"> 1</w:t>
      </w:r>
      <w:r w:rsidR="00667CB4" w:rsidRPr="00564E51">
        <w:rPr>
          <w:rFonts w:ascii="Arial Narrow" w:eastAsia="宋体" w:hAnsi="Arial Narrow" w:cs="Times New Roman"/>
          <w:b/>
          <w:kern w:val="0"/>
          <w:sz w:val="24"/>
          <w:szCs w:val="24"/>
        </w:rPr>
        <w:t>.</w:t>
      </w:r>
      <w:r w:rsidR="00667CB4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 xml:space="preserve"> </w:t>
      </w:r>
      <w:r w:rsidR="00F853BA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>No. of respondents of</w:t>
      </w:r>
      <w:r w:rsidR="00FE6C6C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 xml:space="preserve"> </w:t>
      </w:r>
      <w:r w:rsidR="00667CB4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 xml:space="preserve">each </w:t>
      </w:r>
      <w:r w:rsidR="00E006B8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 xml:space="preserve">medical </w:t>
      </w:r>
      <w:r w:rsidR="00667CB4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>school</w:t>
      </w:r>
      <w:r w:rsidR="00FE6C6C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>.</w:t>
      </w:r>
      <w:r w:rsidR="00EB1D4B" w:rsidRPr="00564E51">
        <w:rPr>
          <w:rFonts w:ascii="Arial Narrow" w:eastAsia="Times New Roman" w:hAnsi="Arial Narrow" w:cs="Times New Roman"/>
          <w:b/>
          <w:kern w:val="0"/>
          <w:sz w:val="24"/>
          <w:szCs w:val="24"/>
          <w:lang w:eastAsia="en-US"/>
        </w:rPr>
        <w:t xml:space="preserve"> </w:t>
      </w:r>
    </w:p>
    <w:bookmarkEnd w:id="1"/>
    <w:p w14:paraId="0F21E771" w14:textId="77777777" w:rsidR="004E0F95" w:rsidRPr="000E047A" w:rsidRDefault="004E0F9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4E0F95" w:rsidRPr="000E047A" w:rsidSect="00667CB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5B027A8" w14:textId="0CC6072B" w:rsidR="00377089" w:rsidRPr="000E047A" w:rsidRDefault="00114AE7" w:rsidP="00811A30">
      <w:pPr>
        <w:autoSpaceDE w:val="0"/>
        <w:autoSpaceDN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2" w:name="OLE_LINK1"/>
      <w:bookmarkStart w:id="3" w:name="OLE_LINK2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Online Resource</w:t>
      </w:r>
      <w:r w:rsidR="00A11DCA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2349E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="00A11DCA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E51344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5A1423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Examples of coding</w:t>
      </w:r>
      <w:r w:rsidR="00D101B3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d statements about psychiatry</w:t>
      </w:r>
      <w:r w:rsidR="00FE6C6C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7"/>
        <w:tblW w:w="9781" w:type="dxa"/>
        <w:tblInd w:w="-71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402"/>
        <w:gridCol w:w="3685"/>
      </w:tblGrid>
      <w:tr w:rsidR="00B73EB4" w:rsidRPr="000E047A" w14:paraId="1671B9DA" w14:textId="77777777" w:rsidTr="008D6EFC">
        <w:tc>
          <w:tcPr>
            <w:tcW w:w="2694" w:type="dxa"/>
          </w:tcPr>
          <w:p w14:paraId="65DB32A9" w14:textId="77777777" w:rsidR="00B73EB4" w:rsidRPr="000E047A" w:rsidRDefault="00B73EB4" w:rsidP="00811A30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5336459" w14:textId="60FC0420" w:rsidR="00B73EB4" w:rsidRPr="000E047A" w:rsidRDefault="00B73EB4" w:rsidP="00811A30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osing psychiatry</w:t>
            </w:r>
          </w:p>
        </w:tc>
        <w:tc>
          <w:tcPr>
            <w:tcW w:w="3685" w:type="dxa"/>
          </w:tcPr>
          <w:p w14:paraId="3F9D73D6" w14:textId="5D3353F7" w:rsidR="00B73EB4" w:rsidRPr="000E047A" w:rsidRDefault="00FE6C6C" w:rsidP="00811A30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jecting </w:t>
            </w:r>
            <w:r w:rsidR="00B73EB4"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ychiatry</w:t>
            </w:r>
          </w:p>
        </w:tc>
      </w:tr>
      <w:tr w:rsidR="00C341BD" w:rsidRPr="000E047A" w14:paraId="4A12A822" w14:textId="77777777" w:rsidTr="008D6EFC">
        <w:tc>
          <w:tcPr>
            <w:tcW w:w="2694" w:type="dxa"/>
          </w:tcPr>
          <w:p w14:paraId="23F3A342" w14:textId="33520B09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sonal interest</w:t>
            </w:r>
          </w:p>
        </w:tc>
        <w:tc>
          <w:tcPr>
            <w:tcW w:w="3402" w:type="dxa"/>
          </w:tcPr>
          <w:p w14:paraId="01B7722C" w14:textId="77777777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I’m interested in psychiatry</w:t>
            </w:r>
            <w:r w:rsidR="00D23593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</w:p>
          <w:p w14:paraId="54CAE441" w14:textId="75A3AD37" w:rsidR="008D6EFC" w:rsidRPr="000E047A" w:rsidRDefault="008D6EFC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I’m interested in psychology and I also want to be a doctor.”</w:t>
            </w:r>
          </w:p>
        </w:tc>
        <w:tc>
          <w:tcPr>
            <w:tcW w:w="3685" w:type="dxa"/>
            <w:vAlign w:val="center"/>
          </w:tcPr>
          <w:p w14:paraId="795048BB" w14:textId="77777777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I'm not interested in psychiatry</w:t>
            </w:r>
            <w:r w:rsidR="00D23593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”</w:t>
            </w:r>
          </w:p>
          <w:p w14:paraId="06A3842F" w14:textId="18032AB1" w:rsidR="008D6EFC" w:rsidRPr="000E047A" w:rsidRDefault="008D6EFC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I'm interested in psychiatry but more in clinical medicine.”</w:t>
            </w:r>
          </w:p>
        </w:tc>
      </w:tr>
      <w:tr w:rsidR="00C341BD" w:rsidRPr="000E047A" w14:paraId="7A6DFABD" w14:textId="77777777" w:rsidTr="008D6EFC">
        <w:tc>
          <w:tcPr>
            <w:tcW w:w="2694" w:type="dxa"/>
          </w:tcPr>
          <w:p w14:paraId="75BA3570" w14:textId="0A308DC1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’s suggestion or influence</w:t>
            </w:r>
          </w:p>
        </w:tc>
        <w:tc>
          <w:tcPr>
            <w:tcW w:w="3402" w:type="dxa"/>
          </w:tcPr>
          <w:p w14:paraId="68C4A425" w14:textId="77777777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I have a family member working in psychiatry</w:t>
            </w:r>
            <w:r w:rsidR="00D23593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</w:p>
          <w:p w14:paraId="03A109D2" w14:textId="15290BC4" w:rsidR="008D6EFC" w:rsidRPr="000E047A" w:rsidRDefault="008D6EFC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My parent</w:t>
            </w:r>
            <w:r w:rsidR="00FE6C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dvised me to choose </w:t>
            </w:r>
            <w:r w:rsidR="00FE6C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 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ychiatry major.”</w:t>
            </w:r>
          </w:p>
        </w:tc>
        <w:tc>
          <w:tcPr>
            <w:tcW w:w="3685" w:type="dxa"/>
            <w:vAlign w:val="center"/>
          </w:tcPr>
          <w:p w14:paraId="4CBD5828" w14:textId="77777777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pite my interest in psychiatry, my family and friends objected</w:t>
            </w:r>
            <w:r w:rsidR="00D23593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</w:p>
          <w:p w14:paraId="540261C7" w14:textId="16EBDE03" w:rsidR="008D6EFC" w:rsidRPr="000E047A" w:rsidRDefault="008D6EFC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member did the choice for me.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</w:p>
        </w:tc>
      </w:tr>
      <w:tr w:rsidR="00C341BD" w:rsidRPr="000E047A" w14:paraId="2D0FA553" w14:textId="77777777" w:rsidTr="008D6EFC">
        <w:tc>
          <w:tcPr>
            <w:tcW w:w="2694" w:type="dxa"/>
          </w:tcPr>
          <w:p w14:paraId="7C997CB2" w14:textId="766D4115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erience of mental problems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of oneself or others</w:t>
            </w:r>
          </w:p>
        </w:tc>
        <w:tc>
          <w:tcPr>
            <w:tcW w:w="3402" w:type="dxa"/>
            <w:vAlign w:val="center"/>
          </w:tcPr>
          <w:p w14:paraId="00E47A1B" w14:textId="77777777" w:rsidR="00C341BD" w:rsidRPr="000E047A" w:rsidRDefault="00C341BD" w:rsidP="00C341BD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“My mother had emotional problems and insomnia. I want to learn more about mental </w:t>
            </w:r>
            <w:r w:rsidR="00D23593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orders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help her.”</w:t>
            </w:r>
          </w:p>
          <w:p w14:paraId="2751A83C" w14:textId="08F2D98F" w:rsidR="008D6EFC" w:rsidRPr="000E047A" w:rsidRDefault="008D6EFC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“I once had </w:t>
            </w:r>
            <w:r w:rsidR="00FE6C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 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tal problem and I want to heal myself, know more about myself.”</w:t>
            </w:r>
          </w:p>
        </w:tc>
        <w:tc>
          <w:tcPr>
            <w:tcW w:w="3685" w:type="dxa"/>
          </w:tcPr>
          <w:p w14:paraId="02AFCB1C" w14:textId="62B51A4B" w:rsidR="00C341BD" w:rsidRPr="000E047A" w:rsidRDefault="00FE6C6C" w:rsidP="00C341B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1558B9" w:rsidRPr="000E047A" w14:paraId="3A5F3B4C" w14:textId="77777777" w:rsidTr="008D6EFC">
        <w:tc>
          <w:tcPr>
            <w:tcW w:w="2694" w:type="dxa"/>
          </w:tcPr>
          <w:p w14:paraId="2CBB7DA1" w14:textId="354B7E12" w:rsidR="001558B9" w:rsidRPr="000E047A" w:rsidRDefault="001558B9" w:rsidP="001558B9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ow admission score of psychiatry</w:t>
            </w:r>
          </w:p>
        </w:tc>
        <w:tc>
          <w:tcPr>
            <w:tcW w:w="3402" w:type="dxa"/>
            <w:vAlign w:val="center"/>
          </w:tcPr>
          <w:p w14:paraId="6A4126AF" w14:textId="77777777" w:rsidR="001558B9" w:rsidRPr="000E047A" w:rsidRDefault="001558B9" w:rsidP="001558B9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The admission score of psychiatry is lower than clinical medicine. My score meets the requirement of psychiatry but not for clinical medicine, and I want to be a doctor.”</w:t>
            </w:r>
          </w:p>
          <w:p w14:paraId="2FCF4848" w14:textId="6075F0D9" w:rsidR="008D6EFC" w:rsidRPr="000E047A" w:rsidRDefault="008D6EFC" w:rsidP="001558B9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My application for other specialties was rejected so I was transferred to psychiatry, or I will miss the opportunity of medical school. ”</w:t>
            </w:r>
          </w:p>
        </w:tc>
        <w:tc>
          <w:tcPr>
            <w:tcW w:w="3685" w:type="dxa"/>
            <w:vAlign w:val="center"/>
          </w:tcPr>
          <w:p w14:paraId="1E5D52DE" w14:textId="58BEA302" w:rsidR="001558B9" w:rsidRPr="000E047A" w:rsidRDefault="001558B9" w:rsidP="001558B9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“I got a much higher </w:t>
            </w:r>
            <w:r w:rsidR="00FE6C6C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n psychiatry at matriculation.”</w:t>
            </w:r>
          </w:p>
          <w:p w14:paraId="3E14ADE0" w14:textId="248075EB" w:rsidR="008D6EFC" w:rsidRPr="000E047A" w:rsidRDefault="008D6EFC" w:rsidP="001558B9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Psychiatry has a lower admission score</w:t>
            </w:r>
            <w:r w:rsidR="00FE6C6C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ank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”</w:t>
            </w:r>
          </w:p>
        </w:tc>
      </w:tr>
      <w:tr w:rsidR="001558B9" w:rsidRPr="000E047A" w14:paraId="2DB6152F" w14:textId="77777777" w:rsidTr="008D6EFC">
        <w:tc>
          <w:tcPr>
            <w:tcW w:w="2694" w:type="dxa"/>
          </w:tcPr>
          <w:p w14:paraId="1E923121" w14:textId="6B004A97" w:rsidR="001558B9" w:rsidRPr="000E047A" w:rsidRDefault="001558B9" w:rsidP="001558B9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ck knowledge of psychiatry</w:t>
            </w:r>
          </w:p>
        </w:tc>
        <w:tc>
          <w:tcPr>
            <w:tcW w:w="3402" w:type="dxa"/>
            <w:vAlign w:val="center"/>
          </w:tcPr>
          <w:p w14:paraId="6A418B03" w14:textId="77777777" w:rsidR="001558B9" w:rsidRPr="000E047A" w:rsidRDefault="001558B9" w:rsidP="001558B9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I d</w:t>
            </w:r>
            <w:r w:rsidR="00D101B3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n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t know this subject. I just fill</w:t>
            </w:r>
            <w:r w:rsidR="00D101B3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the application form casually.”</w:t>
            </w:r>
          </w:p>
          <w:p w14:paraId="69738DF6" w14:textId="6F7ED25F" w:rsidR="008D6EFC" w:rsidRPr="000E047A" w:rsidRDefault="008D6EFC" w:rsidP="001558B9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I don’t know. It was an accident for me to be enrolled in this specialty.”</w:t>
            </w:r>
          </w:p>
        </w:tc>
        <w:tc>
          <w:tcPr>
            <w:tcW w:w="3685" w:type="dxa"/>
          </w:tcPr>
          <w:p w14:paraId="7DE66C55" w14:textId="77777777" w:rsidR="001558B9" w:rsidRPr="000E047A" w:rsidRDefault="001558B9" w:rsidP="001558B9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="00B21B9B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have no idea what this major is</w:t>
            </w:r>
            <w:r w:rsidR="006F68F0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</w:p>
          <w:p w14:paraId="111A0171" w14:textId="0BD6EFB8" w:rsidR="008D6EFC" w:rsidRPr="000E047A" w:rsidRDefault="008D6EFC" w:rsidP="001558B9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I don't know this major at all.”</w:t>
            </w:r>
          </w:p>
        </w:tc>
      </w:tr>
      <w:tr w:rsidR="006F68F0" w:rsidRPr="000E047A" w14:paraId="05823F58" w14:textId="77777777" w:rsidTr="008D6EFC">
        <w:tc>
          <w:tcPr>
            <w:tcW w:w="2694" w:type="dxa"/>
          </w:tcPr>
          <w:p w14:paraId="02F6C23A" w14:textId="67457F2F" w:rsidR="006F68F0" w:rsidRPr="000E047A" w:rsidRDefault="006F68F0" w:rsidP="006F68F0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ve/</w:t>
            </w:r>
            <w:r w:rsidR="00FE6C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gative attitudes </w:t>
            </w:r>
            <w:r w:rsidR="00FE6C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ward </w:t>
            </w:r>
            <w:r w:rsidRPr="000E04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ychiatry</w:t>
            </w:r>
          </w:p>
        </w:tc>
        <w:tc>
          <w:tcPr>
            <w:tcW w:w="3402" w:type="dxa"/>
            <w:vAlign w:val="center"/>
          </w:tcPr>
          <w:p w14:paraId="06E4FCE2" w14:textId="77777777" w:rsidR="006F68F0" w:rsidRPr="000E047A" w:rsidRDefault="006F68F0" w:rsidP="006F68F0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</w:t>
            </w:r>
            <w:r w:rsidR="005B4596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sychiatrists are in great demand. The 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pect of psychiatry is promising.”</w:t>
            </w:r>
          </w:p>
          <w:p w14:paraId="4F85CFC9" w14:textId="702D297A" w:rsidR="008D6EFC" w:rsidRPr="000E047A" w:rsidRDefault="008D6EFC" w:rsidP="006F68F0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China has a shortage of psychiatrist</w:t>
            </w:r>
            <w:r w:rsidR="00FE6C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It’s easy for psychiatry major students to find a job.”</w:t>
            </w:r>
          </w:p>
        </w:tc>
        <w:tc>
          <w:tcPr>
            <w:tcW w:w="3685" w:type="dxa"/>
          </w:tcPr>
          <w:p w14:paraId="3F48CFE4" w14:textId="77777777" w:rsidR="006F68F0" w:rsidRPr="000E047A" w:rsidRDefault="006F68F0" w:rsidP="006F68F0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</w:t>
            </w:r>
            <w:r w:rsidR="005B4596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="005B4596"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ome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social status are bad in psychiatry.”</w:t>
            </w:r>
          </w:p>
          <w:p w14:paraId="5B812C02" w14:textId="675C2BE7" w:rsidR="008D6EFC" w:rsidRPr="000E047A" w:rsidRDefault="008D6EFC" w:rsidP="006F68F0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iatry is so obscure to learn.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’m afraid of psychiatric patients.”</w:t>
            </w:r>
          </w:p>
        </w:tc>
      </w:tr>
      <w:tr w:rsidR="005C68C2" w:rsidRPr="000E047A" w14:paraId="5B4D22F8" w14:textId="77777777" w:rsidTr="008D6EFC">
        <w:tc>
          <w:tcPr>
            <w:tcW w:w="2694" w:type="dxa"/>
          </w:tcPr>
          <w:p w14:paraId="6E5CA5AF" w14:textId="43ED00E0" w:rsidR="005C68C2" w:rsidRPr="000E047A" w:rsidRDefault="005C68C2" w:rsidP="005C68C2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hool</w:t>
            </w:r>
          </w:p>
        </w:tc>
        <w:tc>
          <w:tcPr>
            <w:tcW w:w="3402" w:type="dxa"/>
            <w:vAlign w:val="center"/>
          </w:tcPr>
          <w:p w14:paraId="734D1006" w14:textId="69B0F482" w:rsidR="005C68C2" w:rsidRPr="000E047A" w:rsidRDefault="005C68C2" w:rsidP="005C68C2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Psychiatry is the best major in school.”</w:t>
            </w:r>
          </w:p>
        </w:tc>
        <w:tc>
          <w:tcPr>
            <w:tcW w:w="3685" w:type="dxa"/>
          </w:tcPr>
          <w:p w14:paraId="6E6CB448" w14:textId="2E5777FA" w:rsidR="005C68C2" w:rsidRPr="000E047A" w:rsidRDefault="005C68C2" w:rsidP="005C68C2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Despite my interest in psychiatry, my school didn't encourage me to</w:t>
            </w:r>
            <w:r w:rsidR="00D101B3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pply for this specialty.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</w:p>
        </w:tc>
      </w:tr>
      <w:tr w:rsidR="005C68C2" w:rsidRPr="000E047A" w14:paraId="02A0C691" w14:textId="77777777" w:rsidTr="008D6EFC">
        <w:tc>
          <w:tcPr>
            <w:tcW w:w="2694" w:type="dxa"/>
          </w:tcPr>
          <w:p w14:paraId="4DC76D25" w14:textId="77777777" w:rsidR="005C68C2" w:rsidRPr="000E047A" w:rsidRDefault="005C68C2" w:rsidP="005C68C2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76B30CAA" w14:textId="16B533A5" w:rsidR="005C68C2" w:rsidRPr="000E047A" w:rsidRDefault="005C68C2" w:rsidP="005C68C2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“The school is close to my </w:t>
            </w:r>
            <w:r w:rsidRPr="000E04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ome.”</w:t>
            </w:r>
          </w:p>
        </w:tc>
        <w:tc>
          <w:tcPr>
            <w:tcW w:w="3685" w:type="dxa"/>
          </w:tcPr>
          <w:p w14:paraId="4DF9C8FF" w14:textId="6E8FF75A" w:rsidR="005C68C2" w:rsidRPr="000E047A" w:rsidRDefault="005C68C2" w:rsidP="005C68C2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C68C2" w:rsidRPr="000E047A" w14:paraId="363FD71B" w14:textId="77777777" w:rsidTr="008D6EFC">
        <w:tc>
          <w:tcPr>
            <w:tcW w:w="2694" w:type="dxa"/>
          </w:tcPr>
          <w:p w14:paraId="1F34D207" w14:textId="2F8634FD" w:rsidR="005C68C2" w:rsidRPr="000E047A" w:rsidRDefault="00D101B3" w:rsidP="005C68C2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ther reasons </w:t>
            </w:r>
          </w:p>
        </w:tc>
        <w:tc>
          <w:tcPr>
            <w:tcW w:w="3402" w:type="dxa"/>
            <w:vAlign w:val="center"/>
          </w:tcPr>
          <w:p w14:paraId="486A16D5" w14:textId="5D0D9EBF" w:rsidR="005C68C2" w:rsidRPr="000E047A" w:rsidRDefault="00D101B3" w:rsidP="005C68C2">
            <w:pPr>
              <w:autoSpaceDE w:val="0"/>
              <w:autoSpaceDN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I don’t want to say.”</w:t>
            </w:r>
          </w:p>
        </w:tc>
        <w:tc>
          <w:tcPr>
            <w:tcW w:w="3685" w:type="dxa"/>
          </w:tcPr>
          <w:p w14:paraId="28FABD60" w14:textId="7A583FF8" w:rsidR="005C68C2" w:rsidRPr="000E047A" w:rsidRDefault="00D101B3" w:rsidP="005C68C2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No clear reasons.”</w:t>
            </w:r>
          </w:p>
        </w:tc>
      </w:tr>
    </w:tbl>
    <w:p w14:paraId="7074A56C" w14:textId="77777777" w:rsidR="008D6EFC" w:rsidRPr="000E047A" w:rsidRDefault="008D6EFC" w:rsidP="00811A30">
      <w:pPr>
        <w:autoSpaceDE w:val="0"/>
        <w:autoSpaceDN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CFBA72A" w14:textId="77777777" w:rsidR="008D6EFC" w:rsidRPr="000E047A" w:rsidRDefault="008D6EF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047A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6C8F7F68" w14:textId="3AB3D191" w:rsidR="00270E8E" w:rsidRPr="000E047A" w:rsidRDefault="00114AE7" w:rsidP="00811A30">
      <w:pPr>
        <w:autoSpaceDE w:val="0"/>
        <w:autoSpaceDN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Online Resource</w:t>
      </w:r>
      <w:r w:rsidR="0002349E" w:rsidRPr="0002349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3</w:t>
      </w:r>
      <w:r w:rsidR="00377089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E51344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When thinking about your career </w:t>
      </w:r>
      <w:r w:rsidR="00CA5854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specialty</w:t>
      </w:r>
      <w:r w:rsidR="00E51344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fter medical school, how important are the following considerations?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93"/>
        <w:gridCol w:w="1404"/>
        <w:gridCol w:w="1310"/>
        <w:gridCol w:w="1234"/>
        <w:gridCol w:w="1355"/>
      </w:tblGrid>
      <w:tr w:rsidR="00E51344" w:rsidRPr="000E047A" w14:paraId="227FA153" w14:textId="77777777" w:rsidTr="00CA5854">
        <w:tc>
          <w:tcPr>
            <w:tcW w:w="2993" w:type="dxa"/>
          </w:tcPr>
          <w:p w14:paraId="5A6443DA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_Hlk42533920"/>
            <w:bookmarkEnd w:id="2"/>
            <w:bookmarkEnd w:id="3"/>
          </w:p>
        </w:tc>
        <w:tc>
          <w:tcPr>
            <w:tcW w:w="1404" w:type="dxa"/>
          </w:tcPr>
          <w:p w14:paraId="538BDB0F" w14:textId="4706C747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1848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t important </w:t>
            </w:r>
          </w:p>
        </w:tc>
        <w:tc>
          <w:tcPr>
            <w:tcW w:w="1310" w:type="dxa"/>
          </w:tcPr>
          <w:p w14:paraId="375FB8A0" w14:textId="6A17BF57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="001848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omewhat important </w:t>
            </w:r>
          </w:p>
        </w:tc>
        <w:tc>
          <w:tcPr>
            <w:tcW w:w="1234" w:type="dxa"/>
          </w:tcPr>
          <w:p w14:paraId="6E3A945C" w14:textId="2C145090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</w:t>
            </w:r>
            <w:r w:rsidR="001848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061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artially 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mportant </w:t>
            </w:r>
          </w:p>
        </w:tc>
        <w:tc>
          <w:tcPr>
            <w:tcW w:w="1355" w:type="dxa"/>
          </w:tcPr>
          <w:p w14:paraId="585A7D24" w14:textId="648DBC65" w:rsidR="00E51344" w:rsidRPr="000E047A" w:rsidRDefault="00CA585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 </w:t>
            </w:r>
            <w:r w:rsidR="0041073D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y important</w:t>
            </w:r>
          </w:p>
        </w:tc>
      </w:tr>
      <w:tr w:rsidR="00E51344" w:rsidRPr="000E047A" w14:paraId="74AE509A" w14:textId="77777777" w:rsidTr="00CA5854">
        <w:tc>
          <w:tcPr>
            <w:tcW w:w="2993" w:type="dxa"/>
          </w:tcPr>
          <w:p w14:paraId="155CBF6D" w14:textId="29A9A849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rking for social change</w:t>
            </w:r>
          </w:p>
        </w:tc>
        <w:tc>
          <w:tcPr>
            <w:tcW w:w="1404" w:type="dxa"/>
          </w:tcPr>
          <w:p w14:paraId="22287D02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0650895A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AB1EA15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766DFDCB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6871554A" w14:textId="77777777" w:rsidTr="00CA5854">
        <w:tc>
          <w:tcPr>
            <w:tcW w:w="2993" w:type="dxa"/>
          </w:tcPr>
          <w:p w14:paraId="5E570786" w14:textId="1ECDAD5E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income potential</w:t>
            </w:r>
          </w:p>
        </w:tc>
        <w:tc>
          <w:tcPr>
            <w:tcW w:w="1404" w:type="dxa"/>
          </w:tcPr>
          <w:p w14:paraId="4BC888F4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673ADA58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7D75CC6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7C0F0CF7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4AE6438F" w14:textId="77777777" w:rsidTr="00CA5854">
        <w:tc>
          <w:tcPr>
            <w:tcW w:w="2993" w:type="dxa"/>
          </w:tcPr>
          <w:p w14:paraId="5EE1F7EF" w14:textId="50CB182C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cial recognition or status</w:t>
            </w:r>
          </w:p>
        </w:tc>
        <w:tc>
          <w:tcPr>
            <w:tcW w:w="1404" w:type="dxa"/>
          </w:tcPr>
          <w:p w14:paraId="1DF175ED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5345C05D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35F1A3A0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121F03ED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6C3B2E0A" w14:textId="77777777" w:rsidTr="00CA5854">
        <w:tc>
          <w:tcPr>
            <w:tcW w:w="2993" w:type="dxa"/>
          </w:tcPr>
          <w:p w14:paraId="7EBAA215" w14:textId="1A6B1F09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ble, secure future</w:t>
            </w:r>
          </w:p>
        </w:tc>
        <w:tc>
          <w:tcPr>
            <w:tcW w:w="1404" w:type="dxa"/>
          </w:tcPr>
          <w:p w14:paraId="58E8F75D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7C668ED0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581AE36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5B050FC7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3F53C88B" w14:textId="77777777" w:rsidTr="00CA5854">
        <w:tc>
          <w:tcPr>
            <w:tcW w:w="2993" w:type="dxa"/>
          </w:tcPr>
          <w:p w14:paraId="3562334A" w14:textId="7538779C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vity and initiative</w:t>
            </w:r>
          </w:p>
        </w:tc>
        <w:tc>
          <w:tcPr>
            <w:tcW w:w="1404" w:type="dxa"/>
          </w:tcPr>
          <w:p w14:paraId="135668E4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75029F7C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0AD3BC8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10DB1225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19916053" w14:textId="77777777" w:rsidTr="00CA5854">
        <w:tc>
          <w:tcPr>
            <w:tcW w:w="2993" w:type="dxa"/>
          </w:tcPr>
          <w:p w14:paraId="0C415D32" w14:textId="45181A29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ion of personal values</w:t>
            </w:r>
          </w:p>
        </w:tc>
        <w:tc>
          <w:tcPr>
            <w:tcW w:w="1404" w:type="dxa"/>
          </w:tcPr>
          <w:p w14:paraId="42A0F71E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34351D54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74B2FAC7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114B8747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57E77D2B" w14:textId="77777777" w:rsidTr="00CA5854">
        <w:tc>
          <w:tcPr>
            <w:tcW w:w="2993" w:type="dxa"/>
          </w:tcPr>
          <w:p w14:paraId="79290619" w14:textId="62F4EC2D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ailability of jobs</w:t>
            </w:r>
          </w:p>
        </w:tc>
        <w:tc>
          <w:tcPr>
            <w:tcW w:w="1404" w:type="dxa"/>
          </w:tcPr>
          <w:p w14:paraId="35DBE4E5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FE8E9C0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355C4C4F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30E83935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149374EE" w14:textId="77777777" w:rsidTr="00CA5854">
        <w:tc>
          <w:tcPr>
            <w:tcW w:w="2993" w:type="dxa"/>
          </w:tcPr>
          <w:p w14:paraId="56343F9A" w14:textId="69157348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adership potential</w:t>
            </w:r>
          </w:p>
        </w:tc>
        <w:tc>
          <w:tcPr>
            <w:tcW w:w="1404" w:type="dxa"/>
          </w:tcPr>
          <w:p w14:paraId="2D78CD90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0E72E641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8F81664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107FDECF" w14:textId="77777777" w:rsidR="00E51344" w:rsidRPr="000E047A" w:rsidRDefault="00E51344" w:rsidP="00BD039D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027C6EBF" w14:textId="77777777" w:rsidTr="00CA5854">
        <w:tc>
          <w:tcPr>
            <w:tcW w:w="2993" w:type="dxa"/>
          </w:tcPr>
          <w:p w14:paraId="786B9440" w14:textId="360DDFDA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portunity for innovation</w:t>
            </w:r>
          </w:p>
        </w:tc>
        <w:tc>
          <w:tcPr>
            <w:tcW w:w="1404" w:type="dxa"/>
          </w:tcPr>
          <w:p w14:paraId="52235FF2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3224BB21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462BB043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1515DAED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22F5E168" w14:textId="77777777" w:rsidTr="00CA5854">
        <w:tc>
          <w:tcPr>
            <w:tcW w:w="2993" w:type="dxa"/>
          </w:tcPr>
          <w:p w14:paraId="05129CC1" w14:textId="121692D3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etitiveness of specialty</w:t>
            </w:r>
          </w:p>
        </w:tc>
        <w:tc>
          <w:tcPr>
            <w:tcW w:w="1404" w:type="dxa"/>
          </w:tcPr>
          <w:p w14:paraId="3614382F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0BC3306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EFE3FC1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4AE08908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2247D63F" w14:textId="77777777" w:rsidTr="00CA5854">
        <w:tc>
          <w:tcPr>
            <w:tcW w:w="2993" w:type="dxa"/>
          </w:tcPr>
          <w:p w14:paraId="567F7462" w14:textId="765C0365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vel of educational debt</w:t>
            </w:r>
          </w:p>
        </w:tc>
        <w:tc>
          <w:tcPr>
            <w:tcW w:w="1404" w:type="dxa"/>
          </w:tcPr>
          <w:p w14:paraId="72A0C005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1BF379A7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68EBCA1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CE758D7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113C3663" w14:textId="77777777" w:rsidTr="00CA5854">
        <w:tc>
          <w:tcPr>
            <w:tcW w:w="2993" w:type="dxa"/>
          </w:tcPr>
          <w:p w14:paraId="7A688BD2" w14:textId="0D3963AA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le model influence</w:t>
            </w:r>
          </w:p>
        </w:tc>
        <w:tc>
          <w:tcPr>
            <w:tcW w:w="1404" w:type="dxa"/>
          </w:tcPr>
          <w:p w14:paraId="17C8FC4A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1483663F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FF63DAE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74A8F7ED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08BA7833" w14:textId="77777777" w:rsidTr="00CA5854">
        <w:tc>
          <w:tcPr>
            <w:tcW w:w="2993" w:type="dxa"/>
          </w:tcPr>
          <w:p w14:paraId="67ED767D" w14:textId="2E0ED0D8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come expectations</w:t>
            </w:r>
          </w:p>
        </w:tc>
        <w:tc>
          <w:tcPr>
            <w:tcW w:w="1404" w:type="dxa"/>
          </w:tcPr>
          <w:p w14:paraId="1BE785FC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1C0BCF98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C27B2CB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6A02CE8A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0BE88C58" w14:textId="77777777" w:rsidTr="00CA5854">
        <w:tc>
          <w:tcPr>
            <w:tcW w:w="2993" w:type="dxa"/>
          </w:tcPr>
          <w:p w14:paraId="4E48812D" w14:textId="059C6368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 of residency training</w:t>
            </w:r>
          </w:p>
        </w:tc>
        <w:tc>
          <w:tcPr>
            <w:tcW w:w="1404" w:type="dxa"/>
          </w:tcPr>
          <w:p w14:paraId="4E907ABB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17C13A8B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AEF9B78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52C348C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624AF259" w14:textId="77777777" w:rsidTr="00CA5854">
        <w:tc>
          <w:tcPr>
            <w:tcW w:w="2993" w:type="dxa"/>
          </w:tcPr>
          <w:p w14:paraId="5A10CC33" w14:textId="69103D80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 expectations</w:t>
            </w:r>
          </w:p>
        </w:tc>
        <w:tc>
          <w:tcPr>
            <w:tcW w:w="1404" w:type="dxa"/>
          </w:tcPr>
          <w:p w14:paraId="51769545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D49629D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1359061E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594C61A6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0FAC673E" w14:textId="77777777" w:rsidTr="00CA5854">
        <w:tc>
          <w:tcPr>
            <w:tcW w:w="2993" w:type="dxa"/>
          </w:tcPr>
          <w:p w14:paraId="4C6D4564" w14:textId="4374025C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 future family plans</w:t>
            </w:r>
          </w:p>
        </w:tc>
        <w:tc>
          <w:tcPr>
            <w:tcW w:w="1404" w:type="dxa"/>
          </w:tcPr>
          <w:p w14:paraId="170BFDCC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214473D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1EFDB79E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679F4AE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1C4AE869" w14:textId="77777777" w:rsidTr="00CA5854">
        <w:tc>
          <w:tcPr>
            <w:tcW w:w="2993" w:type="dxa"/>
          </w:tcPr>
          <w:p w14:paraId="5C98A077" w14:textId="0F9D33BF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rk/</w:t>
            </w:r>
            <w:r w:rsidR="001848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e balance</w:t>
            </w:r>
          </w:p>
        </w:tc>
        <w:tc>
          <w:tcPr>
            <w:tcW w:w="1404" w:type="dxa"/>
          </w:tcPr>
          <w:p w14:paraId="6650DE81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774DC92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93EA17B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22C5E0B9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57D3DA04" w14:textId="77777777" w:rsidTr="00CA5854">
        <w:tc>
          <w:tcPr>
            <w:tcW w:w="2993" w:type="dxa"/>
          </w:tcPr>
          <w:p w14:paraId="67AF9D70" w14:textId="76DEA8EF" w:rsidR="00E51344" w:rsidRPr="000E047A" w:rsidRDefault="00CA5854" w:rsidP="00CA585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t with personality, interests, and skills</w:t>
            </w:r>
          </w:p>
        </w:tc>
        <w:tc>
          <w:tcPr>
            <w:tcW w:w="1404" w:type="dxa"/>
          </w:tcPr>
          <w:p w14:paraId="5737B20B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0EB64077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0D3E15D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5B794EE0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51344" w:rsidRPr="000E047A" w14:paraId="1DAC6F5C" w14:textId="77777777" w:rsidTr="00CA5854">
        <w:tc>
          <w:tcPr>
            <w:tcW w:w="2993" w:type="dxa"/>
          </w:tcPr>
          <w:p w14:paraId="47CFBBA3" w14:textId="5703C04D" w:rsidR="00E51344" w:rsidRPr="000E047A" w:rsidRDefault="00CA585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ent of specialty</w:t>
            </w:r>
          </w:p>
        </w:tc>
        <w:tc>
          <w:tcPr>
            <w:tcW w:w="1404" w:type="dxa"/>
          </w:tcPr>
          <w:p w14:paraId="075E31A3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3A2F063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CECEC51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832BDEA" w14:textId="77777777" w:rsidR="00E51344" w:rsidRPr="000E047A" w:rsidRDefault="00E51344" w:rsidP="00E51344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43FEDBF" w14:textId="77777777" w:rsidR="00264967" w:rsidRPr="000E047A" w:rsidRDefault="00264967" w:rsidP="00BD039D">
      <w:pPr>
        <w:autoSpaceDE w:val="0"/>
        <w:autoSpaceDN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AB41ED9" w14:textId="77777777" w:rsidR="00264967" w:rsidRPr="000E047A" w:rsidRDefault="00264967" w:rsidP="00BD039D">
      <w:pPr>
        <w:autoSpaceDE w:val="0"/>
        <w:autoSpaceDN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A4F8A59" w14:textId="0DE70A2C" w:rsidR="00214B89" w:rsidRPr="000E047A" w:rsidRDefault="00214B8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047A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0E212AD1" w14:textId="77F18673" w:rsidR="00BD039D" w:rsidRPr="000E047A" w:rsidRDefault="00114AE7" w:rsidP="00BD039D">
      <w:pPr>
        <w:autoSpaceDE w:val="0"/>
        <w:autoSpaceDN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5" w:name="_Hlk49326372"/>
      <w:bookmarkEnd w:id="4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Online Resource</w:t>
      </w:r>
      <w:r w:rsidR="0002349E" w:rsidRPr="0002349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2349E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bookmarkEnd w:id="5"/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BD039D" w:rsidRPr="000E04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nitial </w:t>
      </w:r>
      <w:r w:rsidR="003576D2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36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184824">
        <w:rPr>
          <w:rFonts w:ascii="Times New Roman" w:eastAsia="宋体" w:hAnsi="Times New Roman" w:cs="Times New Roman"/>
          <w:b/>
          <w:kern w:val="0"/>
          <w:sz w:val="24"/>
          <w:szCs w:val="24"/>
        </w:rPr>
        <w:t>v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riables, in </w:t>
      </w:r>
      <w:r w:rsidR="003576D2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o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rder of </w:t>
      </w:r>
      <w:r w:rsidR="00184824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p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3576D2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v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alue</w:t>
      </w:r>
      <w:r w:rsidR="0018482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rom </w:t>
      </w:r>
      <w:r w:rsidR="0018482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</w:t>
      </w:r>
      <w:r w:rsidR="003576D2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ivariate</w:t>
      </w:r>
      <w:r w:rsidR="00754030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3576D2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BD039D" w:rsidRPr="000E047A">
        <w:rPr>
          <w:rFonts w:ascii="Times New Roman" w:eastAsia="宋体" w:hAnsi="Times New Roman" w:cs="Times New Roman"/>
          <w:b/>
          <w:kern w:val="0"/>
          <w:sz w:val="24"/>
          <w:szCs w:val="24"/>
        </w:rPr>
        <w:t>nalysis</w:t>
      </w:r>
      <w:r w:rsidR="00184824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D039D" w:rsidRPr="000E047A" w14:paraId="6F98CCEB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29745976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*</w:t>
            </w:r>
          </w:p>
        </w:tc>
      </w:tr>
      <w:tr w:rsidR="00BD039D" w:rsidRPr="000E047A" w14:paraId="45F799A1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53FA5765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er grade*</w:t>
            </w:r>
          </w:p>
        </w:tc>
      </w:tr>
      <w:tr w:rsidR="00BD039D" w:rsidRPr="000E047A" w14:paraId="56458398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6CD8A75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ychiatry clerkship*</w:t>
            </w:r>
          </w:p>
        </w:tc>
      </w:tr>
      <w:tr w:rsidR="00BD039D" w:rsidRPr="000E047A" w14:paraId="0C064B10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3D636EF" w14:textId="4307A50E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atriculation reason: </w:t>
            </w:r>
            <w:r w:rsidR="00D91FE3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8438AF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sonal interest</w:t>
            </w: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BD039D" w:rsidRPr="000E047A" w14:paraId="3C0C58DA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687A6F4A" w14:textId="08111023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atriculation reason: </w:t>
            </w:r>
            <w:r w:rsidR="00D91FE3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</w:t>
            </w:r>
            <w:r w:rsidR="009C4EAC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erience of mental problems</w:t>
            </w: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3576D2" w:rsidRPr="000E047A" w14:paraId="1704355F" w14:textId="77777777" w:rsidTr="002B3ECA">
        <w:trPr>
          <w:trHeight w:val="280"/>
        </w:trPr>
        <w:tc>
          <w:tcPr>
            <w:tcW w:w="8296" w:type="dxa"/>
            <w:noWrap/>
          </w:tcPr>
          <w:p w14:paraId="6F547B1F" w14:textId="4D75D734" w:rsidR="003576D2" w:rsidRPr="000E047A" w:rsidRDefault="003576D2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atriculation reason: </w:t>
            </w:r>
            <w:r w:rsidR="00F15DF0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 a</w:t>
            </w: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mission score*</w:t>
            </w:r>
          </w:p>
        </w:tc>
      </w:tr>
      <w:tr w:rsidR="003576D2" w:rsidRPr="000E047A" w14:paraId="2A7EF02B" w14:textId="77777777" w:rsidTr="002B3ECA">
        <w:trPr>
          <w:trHeight w:val="280"/>
        </w:trPr>
        <w:tc>
          <w:tcPr>
            <w:tcW w:w="8296" w:type="dxa"/>
            <w:noWrap/>
          </w:tcPr>
          <w:p w14:paraId="4FEF4D8D" w14:textId="2B6C2487" w:rsidR="003576D2" w:rsidRPr="00464B9E" w:rsidRDefault="003576D2" w:rsidP="002B3EC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riculation reason: Lack knowledge of psychi</w:t>
            </w:r>
            <w:r w:rsidRPr="00464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ry</w:t>
            </w:r>
            <w:r w:rsidR="001677BD" w:rsidRPr="00464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4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BD039D" w:rsidRPr="000E047A" w14:paraId="270CF34C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0B97D69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adership potential*</w:t>
            </w:r>
          </w:p>
        </w:tc>
      </w:tr>
      <w:tr w:rsidR="00BD039D" w:rsidRPr="000E047A" w14:paraId="0E6445CB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36DE6F65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vel of educational debt*</w:t>
            </w:r>
          </w:p>
        </w:tc>
      </w:tr>
      <w:tr w:rsidR="00BD039D" w:rsidRPr="000E047A" w14:paraId="3004A0DF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37D636E4" w14:textId="306E4346" w:rsidR="00BD039D" w:rsidRPr="000E047A" w:rsidRDefault="007D74B2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atriculation reason: </w:t>
            </w:r>
            <w:r w:rsidR="00CC7D6E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’s</w:t>
            </w: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uggestion or influence</w:t>
            </w:r>
            <w:r w:rsidR="00CC7D6E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BD039D" w:rsidRPr="000E047A" w14:paraId="538B96C2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3C9C4EE6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 future family plans*</w:t>
            </w:r>
          </w:p>
        </w:tc>
      </w:tr>
      <w:tr w:rsidR="00BD039D" w:rsidRPr="000E047A" w14:paraId="455BB873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2D237C13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 score*</w:t>
            </w:r>
          </w:p>
        </w:tc>
      </w:tr>
      <w:tr w:rsidR="00BD039D" w:rsidRPr="000E047A" w14:paraId="5D56D73D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6ABFDB8E" w14:textId="26423384" w:rsidR="00BD039D" w:rsidRPr="000E047A" w:rsidRDefault="00184824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="00BD039D"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gma score*</w:t>
            </w:r>
          </w:p>
        </w:tc>
      </w:tr>
      <w:tr w:rsidR="00BD039D" w:rsidRPr="000E047A" w14:paraId="03F2CED3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678C1447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ngth of residency training*</w:t>
            </w:r>
          </w:p>
        </w:tc>
      </w:tr>
      <w:tr w:rsidR="00BD039D" w:rsidRPr="000E047A" w14:paraId="1AA9FBD4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14F51EC4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cial recognition or status*</w:t>
            </w:r>
          </w:p>
        </w:tc>
      </w:tr>
      <w:tr w:rsidR="00BD039D" w:rsidRPr="000E047A" w14:paraId="4940A2E6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062EB774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ole model influence*</w:t>
            </w:r>
          </w:p>
        </w:tc>
      </w:tr>
      <w:tr w:rsidR="00BD039D" w:rsidRPr="000E047A" w14:paraId="1B49AC41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FB62F84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t with personality, interests, and skills*</w:t>
            </w:r>
          </w:p>
        </w:tc>
      </w:tr>
      <w:tr w:rsidR="00BD039D" w:rsidRPr="000E047A" w14:paraId="6C4737B9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7461F029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ent of specialty*</w:t>
            </w:r>
          </w:p>
        </w:tc>
      </w:tr>
      <w:tr w:rsidR="00BD039D" w:rsidRPr="000E047A" w14:paraId="0CB6DF90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5F16E75E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ome expectations*</w:t>
            </w:r>
          </w:p>
        </w:tc>
      </w:tr>
      <w:tr w:rsidR="00BD039D" w:rsidRPr="000E047A" w14:paraId="1F452E44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0CD4E64" w14:textId="77777777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portunity for innovation*</w:t>
            </w:r>
          </w:p>
        </w:tc>
      </w:tr>
      <w:tr w:rsidR="00BD039D" w:rsidRPr="000E047A" w14:paraId="590A3922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4D2761E" w14:textId="54BF292A" w:rsidR="00BD039D" w:rsidRPr="000E047A" w:rsidRDefault="00BD039D" w:rsidP="002B3E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ork</w:t>
            </w:r>
            <w:r w:rsidR="001848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l</w:t>
            </w: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fe balance*</w:t>
            </w:r>
          </w:p>
        </w:tc>
      </w:tr>
      <w:tr w:rsidR="009C4EAC" w:rsidRPr="000E047A" w14:paraId="1A134CC6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783EBE31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etitiveness of specialty</w:t>
            </w:r>
          </w:p>
        </w:tc>
      </w:tr>
      <w:tr w:rsidR="009C4EAC" w:rsidRPr="000E047A" w14:paraId="2FEED5AE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7174FBDA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story of psychiatry visit</w:t>
            </w:r>
          </w:p>
        </w:tc>
      </w:tr>
      <w:tr w:rsidR="009C4EAC" w:rsidRPr="000E047A" w14:paraId="671492E1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08956A1D" w14:textId="449B24C5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xperience of illegal acts related to medical staff </w:t>
            </w:r>
          </w:p>
        </w:tc>
      </w:tr>
      <w:tr w:rsidR="009C4EAC" w:rsidRPr="000E047A" w14:paraId="74EE271F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1B53B25C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 history of mental disorders</w:t>
            </w:r>
          </w:p>
        </w:tc>
      </w:tr>
      <w:tr w:rsidR="009C4EAC" w:rsidRPr="000E047A" w14:paraId="45F62335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6F5FB6D6" w14:textId="0EDE84B8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 live</w:t>
            </w:r>
            <w:r w:rsidR="001848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urban area</w:t>
            </w:r>
          </w:p>
        </w:tc>
      </w:tr>
      <w:tr w:rsidR="009C4EAC" w:rsidRPr="000E047A" w14:paraId="4A546A57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0EB17EA6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er family income</w:t>
            </w:r>
          </w:p>
        </w:tc>
      </w:tr>
      <w:tr w:rsidR="009C4EAC" w:rsidRPr="000E047A" w14:paraId="0F591CBF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238062C0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income potential</w:t>
            </w:r>
          </w:p>
        </w:tc>
      </w:tr>
      <w:tr w:rsidR="009C4EAC" w:rsidRPr="000E047A" w14:paraId="552AFF87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68B07951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eativity and initiative</w:t>
            </w:r>
          </w:p>
        </w:tc>
      </w:tr>
      <w:tr w:rsidR="009C4EAC" w:rsidRPr="000E047A" w14:paraId="3CD42EEA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6D99B57B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vailability of jobs</w:t>
            </w:r>
          </w:p>
        </w:tc>
      </w:tr>
      <w:tr w:rsidR="009C4EAC" w:rsidRPr="000E047A" w14:paraId="0F216CA2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1981442F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orking for social change</w:t>
            </w:r>
          </w:p>
        </w:tc>
      </w:tr>
      <w:tr w:rsidR="003576D2" w:rsidRPr="000E047A" w14:paraId="0F0F01E9" w14:textId="77777777" w:rsidTr="002B3ECA">
        <w:trPr>
          <w:trHeight w:val="280"/>
        </w:trPr>
        <w:tc>
          <w:tcPr>
            <w:tcW w:w="8296" w:type="dxa"/>
            <w:noWrap/>
          </w:tcPr>
          <w:p w14:paraId="05E721F9" w14:textId="487F2A9E" w:rsidR="003576D2" w:rsidRPr="000E047A" w:rsidRDefault="003576D2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riculation reason: School</w:t>
            </w:r>
          </w:p>
        </w:tc>
      </w:tr>
      <w:tr w:rsidR="003576D2" w:rsidRPr="000E047A" w14:paraId="39822BD8" w14:textId="77777777" w:rsidTr="002B3ECA">
        <w:trPr>
          <w:trHeight w:val="280"/>
        </w:trPr>
        <w:tc>
          <w:tcPr>
            <w:tcW w:w="8296" w:type="dxa"/>
            <w:noWrap/>
          </w:tcPr>
          <w:p w14:paraId="4E6FFE78" w14:textId="40686D18" w:rsidR="003576D2" w:rsidRPr="000E047A" w:rsidRDefault="007D74B2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 expectations</w:t>
            </w:r>
          </w:p>
        </w:tc>
      </w:tr>
      <w:tr w:rsidR="009C4EAC" w:rsidRPr="000E047A" w14:paraId="1921E939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1051471D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ble, secure future</w:t>
            </w:r>
          </w:p>
        </w:tc>
      </w:tr>
      <w:tr w:rsidR="009C4EAC" w:rsidRPr="000E047A" w14:paraId="343718A9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4FCE056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pression of personal values</w:t>
            </w:r>
          </w:p>
        </w:tc>
      </w:tr>
      <w:tr w:rsidR="009C4EAC" w:rsidRPr="000E047A" w14:paraId="37037BD0" w14:textId="77777777" w:rsidTr="002B3ECA">
        <w:trPr>
          <w:trHeight w:val="280"/>
        </w:trPr>
        <w:tc>
          <w:tcPr>
            <w:tcW w:w="8296" w:type="dxa"/>
            <w:noWrap/>
            <w:hideMark/>
          </w:tcPr>
          <w:p w14:paraId="40B9E7EE" w14:textId="77777777" w:rsidR="009C4EAC" w:rsidRPr="000E047A" w:rsidRDefault="009C4EAC" w:rsidP="009C4E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ter academic achievement</w:t>
            </w:r>
          </w:p>
        </w:tc>
      </w:tr>
    </w:tbl>
    <w:p w14:paraId="1771E1F8" w14:textId="63431B78" w:rsidR="00BD039D" w:rsidRPr="000E047A" w:rsidRDefault="00754030" w:rsidP="00BD039D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047A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464B9E">
        <w:rPr>
          <w:rFonts w:ascii="Times New Roman" w:hAnsi="Times New Roman"/>
          <w:i/>
          <w:kern w:val="0"/>
          <w:sz w:val="24"/>
        </w:rPr>
        <w:t>p</w:t>
      </w:r>
      <w:r w:rsidR="001848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677BD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 </w:t>
      </w:r>
      <w:r w:rsidRPr="000E047A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3576D2" w:rsidRPr="000E047A">
        <w:rPr>
          <w:rFonts w:ascii="Times New Roman" w:eastAsia="宋体" w:hAnsi="Times New Roman" w:cs="Times New Roman"/>
          <w:kern w:val="0"/>
          <w:sz w:val="24"/>
          <w:szCs w:val="24"/>
        </w:rPr>
        <w:t>05</w:t>
      </w:r>
      <w:r w:rsidR="0018482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FCAC71F" w14:textId="6145C23B" w:rsidR="002C7396" w:rsidRPr="000E047A" w:rsidRDefault="002C7396" w:rsidP="00BD039D">
      <w:pPr>
        <w:rPr>
          <w:rFonts w:ascii="Times New Roman" w:hAnsi="Times New Roman" w:cs="Times New Roman"/>
          <w:sz w:val="24"/>
          <w:szCs w:val="24"/>
        </w:rPr>
      </w:pPr>
    </w:p>
    <w:p w14:paraId="4C3946B2" w14:textId="77777777" w:rsidR="002C7396" w:rsidRPr="000E047A" w:rsidRDefault="002C7396" w:rsidP="00BD039D">
      <w:pPr>
        <w:rPr>
          <w:rFonts w:ascii="Times New Roman" w:hAnsi="Times New Roman" w:cs="Times New Roman"/>
          <w:sz w:val="24"/>
          <w:szCs w:val="24"/>
        </w:rPr>
      </w:pPr>
    </w:p>
    <w:p w14:paraId="55A6F2CB" w14:textId="77777777" w:rsidR="00214B89" w:rsidRPr="000E047A" w:rsidRDefault="00214B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E047A">
        <w:rPr>
          <w:rFonts w:ascii="Times New Roman" w:hAnsi="Times New Roman" w:cs="Times New Roman"/>
          <w:sz w:val="24"/>
          <w:szCs w:val="24"/>
        </w:rPr>
        <w:br w:type="page"/>
      </w:r>
    </w:p>
    <w:p w14:paraId="52B3D27E" w14:textId="767C4F2E" w:rsidR="00662423" w:rsidRPr="000E047A" w:rsidRDefault="00114AE7" w:rsidP="00F049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Resource</w:t>
      </w:r>
      <w:r w:rsidR="0002349E" w:rsidRPr="000234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49E">
        <w:rPr>
          <w:rFonts w:ascii="Times New Roman" w:hAnsi="Times New Roman" w:cs="Times New Roman"/>
          <w:b/>
          <w:sz w:val="24"/>
          <w:szCs w:val="24"/>
        </w:rPr>
        <w:t>5</w:t>
      </w:r>
      <w:r w:rsidR="00C02F7E" w:rsidRPr="000E047A">
        <w:rPr>
          <w:rFonts w:ascii="Times New Roman" w:hAnsi="Times New Roman" w:cs="Times New Roman"/>
          <w:b/>
          <w:sz w:val="24"/>
          <w:szCs w:val="24"/>
        </w:rPr>
        <w:t>.</w:t>
      </w:r>
      <w:r w:rsidR="000E047A" w:rsidRPr="000E04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7BF4" w:rsidRPr="000E047A">
        <w:rPr>
          <w:rFonts w:ascii="Times New Roman" w:hAnsi="Times New Roman" w:cs="Times New Roman"/>
          <w:b/>
          <w:sz w:val="24"/>
          <w:szCs w:val="24"/>
        </w:rPr>
        <w:t>Liner</w:t>
      </w:r>
      <w:r w:rsidR="00662423" w:rsidRPr="000E047A">
        <w:rPr>
          <w:rFonts w:ascii="Times New Roman" w:hAnsi="Times New Roman" w:cs="Times New Roman"/>
          <w:b/>
          <w:sz w:val="24"/>
          <w:szCs w:val="24"/>
        </w:rPr>
        <w:t xml:space="preserve"> correlation </w:t>
      </w:r>
      <w:r w:rsidR="00D47144" w:rsidRPr="000E047A">
        <w:rPr>
          <w:rFonts w:ascii="Times New Roman" w:hAnsi="Times New Roman" w:cs="Times New Roman"/>
          <w:b/>
          <w:sz w:val="24"/>
          <w:szCs w:val="24"/>
        </w:rPr>
        <w:t>between</w:t>
      </w:r>
      <w:r w:rsidR="00662423" w:rsidRPr="000E04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7144" w:rsidRPr="000E04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sychiatry </w:t>
      </w:r>
      <w:r w:rsidR="00184824" w:rsidRPr="000E04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reer choice </w:t>
      </w:r>
      <w:r w:rsidR="00D47144" w:rsidRPr="000E04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="00662423" w:rsidRPr="000E04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conomic </w:t>
      </w:r>
      <w:r w:rsidR="00D47144" w:rsidRPr="000E04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vel</w:t>
      </w:r>
      <w:r w:rsidR="00662423" w:rsidRPr="000E04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mental health service capacity of each </w:t>
      </w:r>
      <w:r w:rsidR="001F3B85" w:rsidRPr="000E04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vinc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277"/>
        <w:gridCol w:w="1424"/>
        <w:gridCol w:w="1553"/>
        <w:gridCol w:w="1361"/>
      </w:tblGrid>
      <w:tr w:rsidR="00186044" w:rsidRPr="00186044" w14:paraId="728BFE6F" w14:textId="77777777" w:rsidTr="00135ED4">
        <w:trPr>
          <w:trHeight w:val="280"/>
        </w:trPr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1B351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8E5FE" w14:textId="2B038BAD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Regi</w:t>
            </w:r>
            <w:r w:rsidR="0018482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nal GDP per capita</w:t>
            </w:r>
          </w:p>
        </w:tc>
        <w:tc>
          <w:tcPr>
            <w:tcW w:w="29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C2A9F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Rate of career choice for psychiatry</w:t>
            </w:r>
          </w:p>
        </w:tc>
      </w:tr>
      <w:tr w:rsidR="00135ED4" w:rsidRPr="00186044" w14:paraId="76857D11" w14:textId="77777777" w:rsidTr="00135ED4">
        <w:trPr>
          <w:trHeight w:val="280"/>
        </w:trPr>
        <w:tc>
          <w:tcPr>
            <w:tcW w:w="2687" w:type="dxa"/>
            <w:tcBorders>
              <w:top w:val="single" w:sz="4" w:space="0" w:color="auto"/>
            </w:tcBorders>
            <w:noWrap/>
            <w:hideMark/>
          </w:tcPr>
          <w:p w14:paraId="7FACDF02" w14:textId="77777777" w:rsidR="00186044" w:rsidRPr="00186044" w:rsidRDefault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25F44524" w14:textId="42123115" w:rsidR="00186044" w:rsidRPr="00464B9E" w:rsidRDefault="00186044" w:rsidP="00186044">
            <w:pPr>
              <w:rPr>
                <w:rFonts w:ascii="Times New Roman" w:hAnsi="Times New Roman"/>
                <w:i/>
                <w:sz w:val="24"/>
              </w:rPr>
            </w:pPr>
            <w:r w:rsidRPr="00464B9E">
              <w:rPr>
                <w:rFonts w:ascii="Times New Roman" w:hAnsi="Times New Roman"/>
                <w:i/>
                <w:sz w:val="24"/>
              </w:rPr>
              <w:t>r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270D41D5" w14:textId="4EF1C62C" w:rsidR="00186044" w:rsidRPr="00135ED4" w:rsidRDefault="00184824" w:rsidP="001860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42A3545B" w14:textId="77777777" w:rsidR="00186044" w:rsidRPr="00464B9E" w:rsidRDefault="00186044" w:rsidP="00186044">
            <w:pPr>
              <w:rPr>
                <w:rFonts w:ascii="Times New Roman" w:hAnsi="Times New Roman"/>
                <w:i/>
                <w:sz w:val="24"/>
              </w:rPr>
            </w:pPr>
            <w:r w:rsidRPr="00464B9E">
              <w:rPr>
                <w:rFonts w:ascii="Times New Roman" w:hAnsi="Times New Roman"/>
                <w:i/>
                <w:sz w:val="24"/>
              </w:rPr>
              <w:t>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0EE807F2" w14:textId="2C4C7421" w:rsidR="00186044" w:rsidRPr="00135ED4" w:rsidRDefault="00184824" w:rsidP="001860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86044" w:rsidRPr="00135ED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</w:tr>
      <w:tr w:rsidR="00135ED4" w:rsidRPr="00186044" w14:paraId="0DEDE09F" w14:textId="77777777" w:rsidTr="00135ED4">
        <w:trPr>
          <w:trHeight w:val="280"/>
        </w:trPr>
        <w:tc>
          <w:tcPr>
            <w:tcW w:w="2687" w:type="dxa"/>
            <w:noWrap/>
            <w:hideMark/>
          </w:tcPr>
          <w:p w14:paraId="7A1BF12E" w14:textId="0C0FF048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RANGE!A3"/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Regi</w:t>
            </w:r>
            <w:r w:rsidR="0018482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nal GDP per capita</w:t>
            </w:r>
            <w:bookmarkEnd w:id="6"/>
          </w:p>
        </w:tc>
        <w:tc>
          <w:tcPr>
            <w:tcW w:w="1277" w:type="dxa"/>
            <w:noWrap/>
            <w:hideMark/>
          </w:tcPr>
          <w:p w14:paraId="1D00633B" w14:textId="5A81A8E9" w:rsidR="00186044" w:rsidRPr="00186044" w:rsidRDefault="0018482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4" w:type="dxa"/>
            <w:noWrap/>
            <w:hideMark/>
          </w:tcPr>
          <w:p w14:paraId="32EB891B" w14:textId="3B39D9AC" w:rsidR="00186044" w:rsidRPr="00186044" w:rsidRDefault="0018482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3" w:type="dxa"/>
            <w:noWrap/>
            <w:hideMark/>
          </w:tcPr>
          <w:p w14:paraId="10F78CE7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361" w:type="dxa"/>
            <w:noWrap/>
            <w:hideMark/>
          </w:tcPr>
          <w:p w14:paraId="03E54753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605</w:t>
            </w:r>
          </w:p>
        </w:tc>
      </w:tr>
      <w:tr w:rsidR="00135ED4" w:rsidRPr="00186044" w14:paraId="3E07697E" w14:textId="77777777" w:rsidTr="00135ED4">
        <w:trPr>
          <w:trHeight w:val="280"/>
        </w:trPr>
        <w:tc>
          <w:tcPr>
            <w:tcW w:w="2687" w:type="dxa"/>
            <w:noWrap/>
            <w:hideMark/>
          </w:tcPr>
          <w:p w14:paraId="79CEE057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. of health workers </w:t>
            </w:r>
          </w:p>
        </w:tc>
        <w:tc>
          <w:tcPr>
            <w:tcW w:w="1277" w:type="dxa"/>
            <w:noWrap/>
            <w:hideMark/>
          </w:tcPr>
          <w:p w14:paraId="10816CBC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424" w:type="dxa"/>
            <w:noWrap/>
            <w:hideMark/>
          </w:tcPr>
          <w:p w14:paraId="503516FA" w14:textId="42F9A5FA" w:rsidR="00186044" w:rsidRPr="00186044" w:rsidRDefault="001677BD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 </w:t>
            </w:r>
            <w:r w:rsidR="00186044"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553" w:type="dxa"/>
            <w:noWrap/>
            <w:hideMark/>
          </w:tcPr>
          <w:p w14:paraId="1FBF54E1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361" w:type="dxa"/>
            <w:noWrap/>
            <w:hideMark/>
          </w:tcPr>
          <w:p w14:paraId="0A281056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</w:tr>
      <w:tr w:rsidR="00135ED4" w:rsidRPr="00186044" w14:paraId="059955EF" w14:textId="77777777" w:rsidTr="00135ED4">
        <w:trPr>
          <w:trHeight w:val="280"/>
        </w:trPr>
        <w:tc>
          <w:tcPr>
            <w:tcW w:w="2687" w:type="dxa"/>
            <w:noWrap/>
            <w:hideMark/>
          </w:tcPr>
          <w:p w14:paraId="3D66CDBB" w14:textId="35606BF5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No. of psychiatrist</w:t>
            </w:r>
            <w:r w:rsidR="001848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2BEF594C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1424" w:type="dxa"/>
            <w:noWrap/>
            <w:hideMark/>
          </w:tcPr>
          <w:p w14:paraId="184194B3" w14:textId="7420C210" w:rsidR="00186044" w:rsidRPr="00186044" w:rsidRDefault="001677BD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 </w:t>
            </w:r>
            <w:r w:rsidR="00186044"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553" w:type="dxa"/>
            <w:noWrap/>
            <w:hideMark/>
          </w:tcPr>
          <w:p w14:paraId="26F25392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361" w:type="dxa"/>
            <w:noWrap/>
            <w:hideMark/>
          </w:tcPr>
          <w:p w14:paraId="397CD8E3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207</w:t>
            </w:r>
          </w:p>
        </w:tc>
      </w:tr>
      <w:tr w:rsidR="00135ED4" w:rsidRPr="00186044" w14:paraId="650FD4D4" w14:textId="77777777" w:rsidTr="00135ED4">
        <w:trPr>
          <w:trHeight w:val="280"/>
        </w:trPr>
        <w:tc>
          <w:tcPr>
            <w:tcW w:w="2687" w:type="dxa"/>
            <w:noWrap/>
            <w:hideMark/>
          </w:tcPr>
          <w:p w14:paraId="668260A7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. of psychiatry beds </w:t>
            </w:r>
          </w:p>
        </w:tc>
        <w:tc>
          <w:tcPr>
            <w:tcW w:w="1277" w:type="dxa"/>
            <w:noWrap/>
            <w:hideMark/>
          </w:tcPr>
          <w:p w14:paraId="32C2D4AA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424" w:type="dxa"/>
            <w:noWrap/>
            <w:hideMark/>
          </w:tcPr>
          <w:p w14:paraId="77654A1B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159</w:t>
            </w:r>
          </w:p>
        </w:tc>
        <w:tc>
          <w:tcPr>
            <w:tcW w:w="1553" w:type="dxa"/>
            <w:noWrap/>
            <w:hideMark/>
          </w:tcPr>
          <w:p w14:paraId="03D8F189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61" w:type="dxa"/>
            <w:noWrap/>
            <w:hideMark/>
          </w:tcPr>
          <w:p w14:paraId="34B6D4D6" w14:textId="77777777" w:rsidR="00186044" w:rsidRPr="00186044" w:rsidRDefault="00186044" w:rsidP="0018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44">
              <w:rPr>
                <w:rFonts w:ascii="Times New Roman" w:hAnsi="Times New Roman" w:cs="Times New Roman" w:hint="eastAsia"/>
                <w:sz w:val="24"/>
                <w:szCs w:val="24"/>
              </w:rPr>
              <w:t>0.934</w:t>
            </w:r>
          </w:p>
        </w:tc>
      </w:tr>
    </w:tbl>
    <w:p w14:paraId="75B80B7B" w14:textId="2499938E" w:rsidR="00811A30" w:rsidRDefault="001A2604" w:rsidP="00086918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sz w:val="24"/>
          <w:szCs w:val="24"/>
        </w:rPr>
        <w:t>GDP:</w:t>
      </w:r>
      <w:r w:rsidRPr="001A260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G</w:t>
      </w:r>
      <w:r w:rsidRPr="00923B75">
        <w:rPr>
          <w:rFonts w:ascii="Times New Roman" w:hAnsi="Times New Roman" w:cs="Times New Roman"/>
          <w:color w:val="000000" w:themeColor="text1"/>
          <w:sz w:val="22"/>
        </w:rPr>
        <w:t xml:space="preserve">ross </w:t>
      </w:r>
      <w:r>
        <w:rPr>
          <w:rFonts w:ascii="Times New Roman" w:hAnsi="Times New Roman" w:cs="Times New Roman"/>
          <w:color w:val="000000" w:themeColor="text1"/>
          <w:sz w:val="22"/>
        </w:rPr>
        <w:t>d</w:t>
      </w:r>
      <w:r w:rsidRPr="00923B75">
        <w:rPr>
          <w:rFonts w:ascii="Times New Roman" w:hAnsi="Times New Roman" w:cs="Times New Roman"/>
          <w:color w:val="000000" w:themeColor="text1"/>
          <w:sz w:val="22"/>
        </w:rPr>
        <w:t xml:space="preserve">omestic </w:t>
      </w:r>
      <w:r>
        <w:rPr>
          <w:rFonts w:ascii="Times New Roman" w:hAnsi="Times New Roman" w:cs="Times New Roman"/>
          <w:color w:val="000000" w:themeColor="text1"/>
          <w:sz w:val="22"/>
        </w:rPr>
        <w:t>p</w:t>
      </w:r>
      <w:r w:rsidRPr="00923B75">
        <w:rPr>
          <w:rFonts w:ascii="Times New Roman" w:hAnsi="Times New Roman" w:cs="Times New Roman"/>
          <w:color w:val="000000" w:themeColor="text1"/>
          <w:sz w:val="22"/>
        </w:rPr>
        <w:t>roduct</w:t>
      </w:r>
    </w:p>
    <w:p w14:paraId="32BE82BB" w14:textId="31591961" w:rsidR="001A2604" w:rsidRPr="000E047A" w:rsidRDefault="001A2604" w:rsidP="00086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.: number</w:t>
      </w:r>
    </w:p>
    <w:p w14:paraId="0859D124" w14:textId="77777777" w:rsidR="002542E4" w:rsidRPr="000E047A" w:rsidRDefault="002542E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E047A">
        <w:rPr>
          <w:rFonts w:ascii="Times New Roman" w:hAnsi="Times New Roman" w:cs="Times New Roman"/>
          <w:sz w:val="24"/>
          <w:szCs w:val="24"/>
        </w:rPr>
        <w:br w:type="page"/>
      </w:r>
    </w:p>
    <w:p w14:paraId="399E21AF" w14:textId="77777777" w:rsidR="004E0F95" w:rsidRPr="000E047A" w:rsidRDefault="004E0F95" w:rsidP="004537B5">
      <w:pPr>
        <w:rPr>
          <w:rFonts w:ascii="Times New Roman" w:hAnsi="Times New Roman" w:cs="Times New Roman"/>
          <w:sz w:val="24"/>
          <w:szCs w:val="24"/>
        </w:rPr>
        <w:sectPr w:rsidR="004E0F95" w:rsidRPr="000E047A" w:rsidSect="004E0F9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36241E3" w14:textId="55A8C2FD" w:rsidR="007A008A" w:rsidRPr="000E047A" w:rsidRDefault="00114AE7" w:rsidP="000869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Resource</w:t>
      </w:r>
      <w:r w:rsidR="0002349E" w:rsidRPr="000234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49E">
        <w:rPr>
          <w:rFonts w:ascii="Times New Roman" w:hAnsi="Times New Roman" w:cs="Times New Roman"/>
          <w:b/>
          <w:sz w:val="24"/>
          <w:szCs w:val="24"/>
        </w:rPr>
        <w:t>6</w:t>
      </w:r>
      <w:r w:rsidR="00214B89" w:rsidRPr="000E047A">
        <w:rPr>
          <w:rFonts w:ascii="Times New Roman" w:hAnsi="Times New Roman" w:cs="Times New Roman"/>
          <w:b/>
          <w:sz w:val="24"/>
          <w:szCs w:val="24"/>
        </w:rPr>
        <w:t>.</w:t>
      </w:r>
      <w:r w:rsidR="000E047A" w:rsidRPr="000E04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6C4" w:rsidRPr="000E047A">
        <w:rPr>
          <w:rFonts w:ascii="Times New Roman" w:hAnsi="Times New Roman" w:cs="Times New Roman"/>
          <w:b/>
          <w:sz w:val="24"/>
          <w:szCs w:val="24"/>
        </w:rPr>
        <w:t xml:space="preserve">Hierarchical analysis </w:t>
      </w:r>
      <w:r w:rsidR="007A008A" w:rsidRPr="000E047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14B89" w:rsidRPr="000E047A">
        <w:rPr>
          <w:rFonts w:ascii="Times New Roman" w:hAnsi="Times New Roman" w:cs="Times New Roman"/>
          <w:b/>
          <w:sz w:val="24"/>
          <w:szCs w:val="24"/>
        </w:rPr>
        <w:t xml:space="preserve">influence of demographic factors on </w:t>
      </w:r>
      <w:r w:rsidR="007A008A" w:rsidRPr="000E047A">
        <w:rPr>
          <w:rFonts w:ascii="Times New Roman" w:hAnsi="Times New Roman" w:cs="Times New Roman"/>
          <w:b/>
          <w:sz w:val="24"/>
          <w:szCs w:val="24"/>
        </w:rPr>
        <w:t xml:space="preserve">psychiatry </w:t>
      </w:r>
      <w:r w:rsidR="00184824" w:rsidRPr="000E047A">
        <w:rPr>
          <w:rFonts w:ascii="Times New Roman" w:hAnsi="Times New Roman" w:cs="Times New Roman"/>
          <w:b/>
          <w:sz w:val="24"/>
          <w:szCs w:val="24"/>
        </w:rPr>
        <w:t xml:space="preserve">specialty choice </w:t>
      </w:r>
      <w:r w:rsidR="007A008A" w:rsidRPr="000E047A">
        <w:rPr>
          <w:rFonts w:ascii="Times New Roman" w:hAnsi="Times New Roman" w:cs="Times New Roman"/>
          <w:b/>
          <w:sz w:val="24"/>
          <w:szCs w:val="24"/>
        </w:rPr>
        <w:t>at matriculation classified by grade</w:t>
      </w:r>
      <w:r w:rsidR="0018482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14034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3260"/>
        <w:gridCol w:w="1985"/>
        <w:gridCol w:w="1701"/>
        <w:gridCol w:w="1843"/>
        <w:gridCol w:w="1701"/>
        <w:gridCol w:w="1984"/>
        <w:gridCol w:w="1276"/>
      </w:tblGrid>
      <w:tr w:rsidR="007A008A" w:rsidRPr="000E047A" w14:paraId="5E8A82C8" w14:textId="572A7C9E" w:rsidTr="000E047A">
        <w:trPr>
          <w:trHeight w:val="280"/>
        </w:trPr>
        <w:tc>
          <w:tcPr>
            <w:tcW w:w="3544" w:type="dxa"/>
            <w:gridSpan w:val="2"/>
            <w:noWrap/>
            <w:hideMark/>
          </w:tcPr>
          <w:p w14:paraId="3A9DEEA0" w14:textId="08596484" w:rsidR="007A008A" w:rsidRPr="000E047A" w:rsidRDefault="007A008A" w:rsidP="002B3ECA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1BC066C3" w14:textId="3FE6487B" w:rsidR="007A008A" w:rsidRPr="000E047A" w:rsidRDefault="007A008A" w:rsidP="002B3EC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F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shman</w:t>
            </w:r>
          </w:p>
        </w:tc>
        <w:tc>
          <w:tcPr>
            <w:tcW w:w="3544" w:type="dxa"/>
            <w:gridSpan w:val="2"/>
            <w:noWrap/>
            <w:hideMark/>
          </w:tcPr>
          <w:p w14:paraId="26852FE1" w14:textId="0C49843C" w:rsidR="007A008A" w:rsidRPr="000E047A" w:rsidRDefault="007A008A" w:rsidP="002B3EC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ow grade</w:t>
            </w:r>
          </w:p>
        </w:tc>
        <w:tc>
          <w:tcPr>
            <w:tcW w:w="3260" w:type="dxa"/>
            <w:gridSpan w:val="2"/>
          </w:tcPr>
          <w:p w14:paraId="13FB9198" w14:textId="6904FB39" w:rsidR="007A008A" w:rsidRPr="000E047A" w:rsidRDefault="007A008A" w:rsidP="002B3EC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H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gh grade</w:t>
            </w:r>
          </w:p>
        </w:tc>
      </w:tr>
      <w:tr w:rsidR="004E0F95" w:rsidRPr="000E047A" w14:paraId="066AA642" w14:textId="350D1FAE" w:rsidTr="00464B9E">
        <w:trPr>
          <w:trHeight w:val="280"/>
        </w:trPr>
        <w:tc>
          <w:tcPr>
            <w:tcW w:w="3544" w:type="dxa"/>
            <w:gridSpan w:val="2"/>
            <w:noWrap/>
          </w:tcPr>
          <w:p w14:paraId="21ED250E" w14:textId="77777777" w:rsidR="007A008A" w:rsidRPr="000E047A" w:rsidRDefault="007A008A" w:rsidP="007A008A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1B33CF7" w14:textId="53B04BB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R</w:t>
            </w:r>
            <w:r w:rsidR="001677BD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16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95%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CI)</w:t>
            </w:r>
          </w:p>
        </w:tc>
        <w:tc>
          <w:tcPr>
            <w:tcW w:w="1701" w:type="dxa"/>
          </w:tcPr>
          <w:p w14:paraId="74369004" w14:textId="154CDB8B" w:rsidR="007A008A" w:rsidRPr="000E047A" w:rsidRDefault="00184824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843" w:type="dxa"/>
            <w:noWrap/>
          </w:tcPr>
          <w:p w14:paraId="6C3FE3CF" w14:textId="485AE4C2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R</w:t>
            </w:r>
            <w:r w:rsidR="001677BD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16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95%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CI)</w:t>
            </w:r>
          </w:p>
        </w:tc>
        <w:tc>
          <w:tcPr>
            <w:tcW w:w="1701" w:type="dxa"/>
          </w:tcPr>
          <w:p w14:paraId="6A136DDD" w14:textId="543160E5" w:rsidR="007A008A" w:rsidRPr="000E047A" w:rsidRDefault="00184824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14:paraId="6E602C58" w14:textId="381B1474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R</w:t>
            </w:r>
            <w:r w:rsidR="001677BD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16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95%</w:t>
            </w: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CI)</w:t>
            </w:r>
          </w:p>
        </w:tc>
        <w:tc>
          <w:tcPr>
            <w:tcW w:w="1276" w:type="dxa"/>
          </w:tcPr>
          <w:p w14:paraId="5385172C" w14:textId="2551CCB1" w:rsidR="007A008A" w:rsidRPr="000E047A" w:rsidRDefault="00184824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 w:rsidR="004E0F95" w:rsidRPr="000E047A" w14:paraId="66DBD178" w14:textId="33D6DF55" w:rsidTr="00464B9E">
        <w:trPr>
          <w:trHeight w:val="280"/>
        </w:trPr>
        <w:tc>
          <w:tcPr>
            <w:tcW w:w="3544" w:type="dxa"/>
            <w:gridSpan w:val="2"/>
            <w:noWrap/>
            <w:hideMark/>
          </w:tcPr>
          <w:p w14:paraId="02C82DC4" w14:textId="77777777" w:rsidR="007A008A" w:rsidRPr="000E047A" w:rsidRDefault="007A008A" w:rsidP="007A008A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Gender</w:t>
            </w:r>
            <w:r w:rsidRPr="000E047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907C63" w14:textId="3B8666D9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00C70C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6E0E31D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759B84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53F5F86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428C61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0F95" w:rsidRPr="000E047A" w14:paraId="02313935" w14:textId="75105088" w:rsidTr="00464B9E">
        <w:trPr>
          <w:trHeight w:val="377"/>
        </w:trPr>
        <w:tc>
          <w:tcPr>
            <w:tcW w:w="284" w:type="dxa"/>
            <w:noWrap/>
          </w:tcPr>
          <w:p w14:paraId="19FFE37B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8C694F8" w14:textId="77777777" w:rsidR="007A008A" w:rsidRPr="000E047A" w:rsidRDefault="007A008A" w:rsidP="007A008A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4D92CF" w14:textId="30C698AE" w:rsidR="007A008A" w:rsidRPr="000E047A" w:rsidRDefault="002542E4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 w:rsidR="001848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05E930" w14:textId="1F57F764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19CFB60C" w14:textId="4DDC1CBB" w:rsidR="007A008A" w:rsidRPr="000E047A" w:rsidRDefault="00A9693F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1848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</w:tcPr>
          <w:p w14:paraId="5087BB82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266CBF3" w14:textId="14335338" w:rsidR="007A008A" w:rsidRPr="000E047A" w:rsidRDefault="00A9693F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 w:rsidR="001848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276" w:type="dxa"/>
          </w:tcPr>
          <w:p w14:paraId="0DEE75CF" w14:textId="77777777" w:rsidR="007A008A" w:rsidRPr="000E047A" w:rsidRDefault="007A008A" w:rsidP="007A00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0F95" w:rsidRPr="000E047A" w14:paraId="6C7D563B" w14:textId="102A382E" w:rsidTr="00464B9E">
        <w:trPr>
          <w:trHeight w:val="280"/>
        </w:trPr>
        <w:tc>
          <w:tcPr>
            <w:tcW w:w="284" w:type="dxa"/>
            <w:noWrap/>
          </w:tcPr>
          <w:p w14:paraId="356C449A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5909115" w14:textId="77777777" w:rsidR="005A0FC6" w:rsidRPr="000E047A" w:rsidRDefault="005A0FC6" w:rsidP="005A0FC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1A8188" w14:textId="65CED632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-1.6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E8335F" w14:textId="44E4E187" w:rsidR="005A0FC6" w:rsidRPr="000E047A" w:rsidRDefault="001677BD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5A0FC6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noWrap/>
          </w:tcPr>
          <w:p w14:paraId="64078BBE" w14:textId="153627BC" w:rsidR="005A0FC6" w:rsidRPr="000E047A" w:rsidRDefault="001B7AC2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-1.69)</w:t>
            </w:r>
          </w:p>
        </w:tc>
        <w:tc>
          <w:tcPr>
            <w:tcW w:w="1701" w:type="dxa"/>
            <w:vAlign w:val="center"/>
          </w:tcPr>
          <w:p w14:paraId="1088D5C3" w14:textId="375E9CD8" w:rsidR="005A0FC6" w:rsidRPr="000E047A" w:rsidRDefault="001677BD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5A0FC6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7E269CA2" w14:textId="47F3E281" w:rsidR="005A0FC6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-1.82)</w:t>
            </w:r>
          </w:p>
        </w:tc>
        <w:tc>
          <w:tcPr>
            <w:tcW w:w="1276" w:type="dxa"/>
          </w:tcPr>
          <w:p w14:paraId="3EB9F61B" w14:textId="2D2A2FF4" w:rsidR="005A0FC6" w:rsidRPr="000E047A" w:rsidRDefault="00A9693F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</w:tr>
      <w:tr w:rsidR="004E0F95" w:rsidRPr="000E047A" w14:paraId="073C8EE9" w14:textId="7F2348E4" w:rsidTr="00464B9E">
        <w:trPr>
          <w:trHeight w:val="280"/>
        </w:trPr>
        <w:tc>
          <w:tcPr>
            <w:tcW w:w="3544" w:type="dxa"/>
            <w:gridSpan w:val="2"/>
            <w:noWrap/>
            <w:hideMark/>
          </w:tcPr>
          <w:p w14:paraId="1F61FEB6" w14:textId="100C565A" w:rsidR="005A0FC6" w:rsidRPr="000E047A" w:rsidRDefault="005A0FC6" w:rsidP="005A0FC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24"/>
                <w:sz w:val="24"/>
                <w:szCs w:val="24"/>
              </w:rPr>
              <w:t>Family living are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75478A" w14:textId="77C0733F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462E2E" w14:textId="1FF99F6E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0A668BA2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076F11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0DCBAA0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B03FED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4E0F95" w:rsidRPr="000E047A" w14:paraId="0C99F807" w14:textId="0F912C8F" w:rsidTr="00464B9E">
        <w:trPr>
          <w:trHeight w:val="280"/>
        </w:trPr>
        <w:tc>
          <w:tcPr>
            <w:tcW w:w="284" w:type="dxa"/>
            <w:noWrap/>
          </w:tcPr>
          <w:p w14:paraId="394328CF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0814E76" w14:textId="77777777" w:rsidR="005A0FC6" w:rsidRPr="000E047A" w:rsidRDefault="005A0FC6" w:rsidP="005A0FC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Villa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ABE6B9" w14:textId="34DECB6D" w:rsidR="005A0FC6" w:rsidRPr="000E047A" w:rsidRDefault="001677BD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BF2996" w14:textId="59D92EC5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7CAB4C49" w14:textId="3C224002" w:rsidR="005A0FC6" w:rsidRPr="000E047A" w:rsidRDefault="001677BD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</w:tcPr>
          <w:p w14:paraId="529A82D5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A3F0720" w14:textId="08FE660B" w:rsidR="005A0FC6" w:rsidRPr="000E047A" w:rsidRDefault="001677BD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4B9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464B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76" w:type="dxa"/>
          </w:tcPr>
          <w:p w14:paraId="4F672C09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0F95" w:rsidRPr="000E047A" w14:paraId="56738C61" w14:textId="4411370D" w:rsidTr="00464B9E">
        <w:trPr>
          <w:trHeight w:val="280"/>
        </w:trPr>
        <w:tc>
          <w:tcPr>
            <w:tcW w:w="284" w:type="dxa"/>
            <w:noWrap/>
          </w:tcPr>
          <w:p w14:paraId="09CCE56F" w14:textId="77777777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48A9258" w14:textId="77777777" w:rsidR="005A0FC6" w:rsidRPr="000E047A" w:rsidRDefault="005A0FC6" w:rsidP="005A0FC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Tow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1CE43B" w14:textId="65F79F16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-1.4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6C6FFF" w14:textId="2894F2CB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843" w:type="dxa"/>
            <w:noWrap/>
          </w:tcPr>
          <w:p w14:paraId="291144D5" w14:textId="5BFA0421" w:rsidR="005A0FC6" w:rsidRPr="000E047A" w:rsidRDefault="001B7AC2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-0.97)</w:t>
            </w:r>
          </w:p>
        </w:tc>
        <w:tc>
          <w:tcPr>
            <w:tcW w:w="1701" w:type="dxa"/>
          </w:tcPr>
          <w:p w14:paraId="168A65E4" w14:textId="29784D04" w:rsidR="005A0FC6" w:rsidRPr="000E047A" w:rsidRDefault="005A0FC6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984" w:type="dxa"/>
          </w:tcPr>
          <w:p w14:paraId="1D1A267B" w14:textId="5D62758C" w:rsidR="005A0FC6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6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-3.01)</w:t>
            </w:r>
          </w:p>
        </w:tc>
        <w:tc>
          <w:tcPr>
            <w:tcW w:w="1276" w:type="dxa"/>
          </w:tcPr>
          <w:p w14:paraId="6379C922" w14:textId="090FDDEA" w:rsidR="005A0FC6" w:rsidRPr="000E047A" w:rsidRDefault="00A9693F" w:rsidP="005A0FC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4E0F95" w:rsidRPr="000E047A" w14:paraId="5040A8F4" w14:textId="52260E45" w:rsidTr="00464B9E">
        <w:trPr>
          <w:trHeight w:val="280"/>
        </w:trPr>
        <w:tc>
          <w:tcPr>
            <w:tcW w:w="284" w:type="dxa"/>
            <w:noWrap/>
          </w:tcPr>
          <w:p w14:paraId="29DD5A0E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BD48562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C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0DC038" w14:textId="4CC3213B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-1.9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93DFFD" w14:textId="64FD36E2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noWrap/>
          </w:tcPr>
          <w:p w14:paraId="7104B6DD" w14:textId="1C10194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-1.18)</w:t>
            </w:r>
          </w:p>
        </w:tc>
        <w:tc>
          <w:tcPr>
            <w:tcW w:w="1701" w:type="dxa"/>
          </w:tcPr>
          <w:p w14:paraId="5CE820D6" w14:textId="3485C128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</w:t>
            </w:r>
          </w:p>
        </w:tc>
        <w:tc>
          <w:tcPr>
            <w:tcW w:w="1984" w:type="dxa"/>
          </w:tcPr>
          <w:p w14:paraId="1803CF8D" w14:textId="7FE43313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7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-2.42)</w:t>
            </w:r>
          </w:p>
        </w:tc>
        <w:tc>
          <w:tcPr>
            <w:tcW w:w="1276" w:type="dxa"/>
          </w:tcPr>
          <w:p w14:paraId="18FE3CA5" w14:textId="737534B3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4E0F95" w:rsidRPr="000E047A" w14:paraId="2BB8F67F" w14:textId="6C6935AB" w:rsidTr="00464B9E">
        <w:trPr>
          <w:trHeight w:val="280"/>
        </w:trPr>
        <w:tc>
          <w:tcPr>
            <w:tcW w:w="3544" w:type="dxa"/>
            <w:gridSpan w:val="2"/>
            <w:noWrap/>
          </w:tcPr>
          <w:p w14:paraId="5B9E721B" w14:textId="01B35304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24"/>
                <w:sz w:val="24"/>
                <w:szCs w:val="24"/>
              </w:rPr>
              <w:t xml:space="preserve">Family income </w:t>
            </w:r>
            <w:r w:rsidR="001677BD">
              <w:rPr>
                <w:rFonts w:ascii="Times New Roman" w:eastAsia="宋体" w:hAnsi="Times New Roman" w:cs="Times New Roman"/>
                <w:b/>
                <w:kern w:val="24"/>
                <w:sz w:val="24"/>
                <w:szCs w:val="24"/>
              </w:rPr>
              <w:t>(</w:t>
            </w:r>
            <w:r w:rsidRPr="000E047A">
              <w:rPr>
                <w:rFonts w:ascii="Times New Roman" w:eastAsia="宋体" w:hAnsi="Times New Roman" w:cs="Times New Roman"/>
                <w:b/>
                <w:kern w:val="24"/>
                <w:sz w:val="24"/>
                <w:szCs w:val="24"/>
              </w:rPr>
              <w:t>RMB</w:t>
            </w:r>
            <w:r w:rsidRPr="000E047A">
              <w:rPr>
                <w:rFonts w:ascii="Times New Roman" w:eastAsia="宋体" w:hAnsi="Times New Roman" w:cs="Times New Roman" w:hint="eastAsia"/>
                <w:b/>
                <w:kern w:val="24"/>
                <w:sz w:val="24"/>
                <w:szCs w:val="24"/>
              </w:rPr>
              <w:t>/</w:t>
            </w:r>
            <w:r w:rsidRPr="000E047A">
              <w:rPr>
                <w:rFonts w:ascii="Times New Roman" w:eastAsia="宋体" w:hAnsi="Times New Roman" w:cs="Times New Roman"/>
                <w:b/>
                <w:kern w:val="24"/>
                <w:sz w:val="24"/>
                <w:szCs w:val="24"/>
              </w:rPr>
              <w:t>month</w:t>
            </w:r>
            <w:r w:rsidR="001677BD">
              <w:rPr>
                <w:rFonts w:ascii="Times New Roman" w:eastAsia="宋体" w:hAnsi="Times New Roman" w:cs="Times New Roman"/>
                <w:b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8C4B00" w14:textId="1CF2A2AB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262CFE" w14:textId="52B48598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7898FEFC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7B0D46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6F6B87F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3CD603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4E0F95" w:rsidRPr="000E047A" w14:paraId="65345EF7" w14:textId="07EAF25B" w:rsidTr="00464B9E">
        <w:trPr>
          <w:trHeight w:val="280"/>
        </w:trPr>
        <w:tc>
          <w:tcPr>
            <w:tcW w:w="284" w:type="dxa"/>
            <w:noWrap/>
          </w:tcPr>
          <w:p w14:paraId="71D52539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901F9AA" w14:textId="57847E7E" w:rsidR="00A9693F" w:rsidRPr="000E047A" w:rsidRDefault="001677BD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1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D3AF45" w14:textId="37C4B254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F7D2F8" w14:textId="4FCBCAB9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786532F5" w14:textId="0FFA1424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</w:tcPr>
          <w:p w14:paraId="5D60CA0E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2AAEC4F" w14:textId="36B91866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276" w:type="dxa"/>
          </w:tcPr>
          <w:p w14:paraId="5B60488D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0F95" w:rsidRPr="000E047A" w14:paraId="0324CB8C" w14:textId="17CC2B9B" w:rsidTr="00464B9E">
        <w:trPr>
          <w:trHeight w:val="280"/>
        </w:trPr>
        <w:tc>
          <w:tcPr>
            <w:tcW w:w="284" w:type="dxa"/>
            <w:noWrap/>
          </w:tcPr>
          <w:p w14:paraId="252C0871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54CA14F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1000-29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D50767" w14:textId="395A8EE3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-3.0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89BAA2" w14:textId="11FD3C72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1843" w:type="dxa"/>
            <w:noWrap/>
          </w:tcPr>
          <w:p w14:paraId="48C9A5E1" w14:textId="428482B8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-1.40)</w:t>
            </w:r>
          </w:p>
        </w:tc>
        <w:tc>
          <w:tcPr>
            <w:tcW w:w="1701" w:type="dxa"/>
          </w:tcPr>
          <w:p w14:paraId="7AED7816" w14:textId="711F1BEF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984" w:type="dxa"/>
          </w:tcPr>
          <w:p w14:paraId="18F0C416" w14:textId="03F0E41D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-1.93)</w:t>
            </w:r>
          </w:p>
        </w:tc>
        <w:tc>
          <w:tcPr>
            <w:tcW w:w="1276" w:type="dxa"/>
          </w:tcPr>
          <w:p w14:paraId="0EB19FBF" w14:textId="3941E379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4E0F95" w:rsidRPr="000E047A" w14:paraId="0B48DE67" w14:textId="4F4A0BF9" w:rsidTr="00464B9E">
        <w:trPr>
          <w:trHeight w:val="280"/>
        </w:trPr>
        <w:tc>
          <w:tcPr>
            <w:tcW w:w="284" w:type="dxa"/>
            <w:noWrap/>
          </w:tcPr>
          <w:p w14:paraId="35A16E89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D1A4BDA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3000-49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DC98A7" w14:textId="0494A3BB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-3.0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D909D2" w14:textId="695EC278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noWrap/>
          </w:tcPr>
          <w:p w14:paraId="6A5A9E3E" w14:textId="7726754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-1.55)</w:t>
            </w:r>
          </w:p>
        </w:tc>
        <w:tc>
          <w:tcPr>
            <w:tcW w:w="1701" w:type="dxa"/>
          </w:tcPr>
          <w:p w14:paraId="3175B260" w14:textId="00910D54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</w:t>
            </w:r>
          </w:p>
        </w:tc>
        <w:tc>
          <w:tcPr>
            <w:tcW w:w="1984" w:type="dxa"/>
          </w:tcPr>
          <w:p w14:paraId="60BD1D51" w14:textId="30F8A31C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-1.71)</w:t>
            </w:r>
          </w:p>
        </w:tc>
        <w:tc>
          <w:tcPr>
            <w:tcW w:w="1276" w:type="dxa"/>
          </w:tcPr>
          <w:p w14:paraId="66BA2207" w14:textId="5E9DC1D0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</w:tr>
      <w:tr w:rsidR="004E0F95" w:rsidRPr="000E047A" w14:paraId="64D198F3" w14:textId="0DB846D4" w:rsidTr="00464B9E">
        <w:trPr>
          <w:trHeight w:val="280"/>
        </w:trPr>
        <w:tc>
          <w:tcPr>
            <w:tcW w:w="284" w:type="dxa"/>
            <w:noWrap/>
          </w:tcPr>
          <w:p w14:paraId="0588BA83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967E3B1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5000-99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96EEAB" w14:textId="172E4BEE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-3.7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4EE925" w14:textId="7AA5A36E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noWrap/>
          </w:tcPr>
          <w:p w14:paraId="3C52EDCF" w14:textId="01ACB951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-1.64)</w:t>
            </w:r>
          </w:p>
        </w:tc>
        <w:tc>
          <w:tcPr>
            <w:tcW w:w="1701" w:type="dxa"/>
          </w:tcPr>
          <w:p w14:paraId="5479EEF9" w14:textId="404C6C11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</w:t>
            </w:r>
          </w:p>
        </w:tc>
        <w:tc>
          <w:tcPr>
            <w:tcW w:w="1984" w:type="dxa"/>
          </w:tcPr>
          <w:p w14:paraId="61890EC0" w14:textId="7FC9877A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-1.7)</w:t>
            </w:r>
          </w:p>
        </w:tc>
        <w:tc>
          <w:tcPr>
            <w:tcW w:w="1276" w:type="dxa"/>
          </w:tcPr>
          <w:p w14:paraId="7181F626" w14:textId="5C0E8CA6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4E0F95" w:rsidRPr="000E047A" w14:paraId="53DFFF11" w14:textId="21CD066B" w:rsidTr="00464B9E">
        <w:trPr>
          <w:trHeight w:val="280"/>
        </w:trPr>
        <w:tc>
          <w:tcPr>
            <w:tcW w:w="284" w:type="dxa"/>
            <w:noWrap/>
          </w:tcPr>
          <w:p w14:paraId="57E5A1F4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F82FB43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10000-149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EE0936" w14:textId="6F3CA2A2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-3.0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E44E96" w14:textId="616A3514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1843" w:type="dxa"/>
            <w:noWrap/>
          </w:tcPr>
          <w:p w14:paraId="2DA78E9C" w14:textId="772275CC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-1.95)</w:t>
            </w:r>
          </w:p>
        </w:tc>
        <w:tc>
          <w:tcPr>
            <w:tcW w:w="1701" w:type="dxa"/>
          </w:tcPr>
          <w:p w14:paraId="1016C068" w14:textId="3EDD1B86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1984" w:type="dxa"/>
          </w:tcPr>
          <w:p w14:paraId="5D246FA5" w14:textId="35B76504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-3.8)</w:t>
            </w:r>
          </w:p>
        </w:tc>
        <w:tc>
          <w:tcPr>
            <w:tcW w:w="1276" w:type="dxa"/>
          </w:tcPr>
          <w:p w14:paraId="517BFF07" w14:textId="639A180A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tr w:rsidR="004E0F95" w:rsidRPr="000E047A" w14:paraId="1F1EDA2C" w14:textId="1CF38650" w:rsidTr="00464B9E">
        <w:trPr>
          <w:trHeight w:val="280"/>
        </w:trPr>
        <w:tc>
          <w:tcPr>
            <w:tcW w:w="284" w:type="dxa"/>
            <w:noWrap/>
          </w:tcPr>
          <w:p w14:paraId="53490C3C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4674A91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15000-20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A45E4F" w14:textId="5B2655DB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-3.4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C30166" w14:textId="51B43436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1843" w:type="dxa"/>
            <w:noWrap/>
          </w:tcPr>
          <w:p w14:paraId="211973E8" w14:textId="0D86F8DB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-2.24)</w:t>
            </w:r>
          </w:p>
        </w:tc>
        <w:tc>
          <w:tcPr>
            <w:tcW w:w="1701" w:type="dxa"/>
          </w:tcPr>
          <w:p w14:paraId="68805A8E" w14:textId="1CF890A8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1984" w:type="dxa"/>
          </w:tcPr>
          <w:p w14:paraId="689825A1" w14:textId="0966086F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-2.24)</w:t>
            </w:r>
          </w:p>
        </w:tc>
        <w:tc>
          <w:tcPr>
            <w:tcW w:w="1276" w:type="dxa"/>
          </w:tcPr>
          <w:p w14:paraId="45746B93" w14:textId="17F38114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</w:t>
            </w:r>
          </w:p>
        </w:tc>
      </w:tr>
      <w:tr w:rsidR="004E0F95" w:rsidRPr="000E047A" w14:paraId="0059CACD" w14:textId="1E4FCF4E" w:rsidTr="00464B9E">
        <w:trPr>
          <w:trHeight w:val="280"/>
        </w:trPr>
        <w:tc>
          <w:tcPr>
            <w:tcW w:w="284" w:type="dxa"/>
            <w:noWrap/>
          </w:tcPr>
          <w:p w14:paraId="7DA482A0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B34409E" w14:textId="75E9D68B" w:rsidR="00A9693F" w:rsidRPr="000E047A" w:rsidRDefault="001677BD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A9693F" w:rsidRPr="000E047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20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9FB70E" w14:textId="7EEB36D2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0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-4.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3E5CC5" w14:textId="046A887A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noWrap/>
          </w:tcPr>
          <w:p w14:paraId="1379AC63" w14:textId="288C3503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-2.58)</w:t>
            </w:r>
          </w:p>
        </w:tc>
        <w:tc>
          <w:tcPr>
            <w:tcW w:w="1701" w:type="dxa"/>
          </w:tcPr>
          <w:p w14:paraId="3DD71BFF" w14:textId="27649C22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0777CCFF" w14:textId="49CEF44D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-2.21)</w:t>
            </w:r>
          </w:p>
        </w:tc>
        <w:tc>
          <w:tcPr>
            <w:tcW w:w="1276" w:type="dxa"/>
          </w:tcPr>
          <w:p w14:paraId="76D0A233" w14:textId="6E38600E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</w:tr>
      <w:tr w:rsidR="004E0F95" w:rsidRPr="000E047A" w14:paraId="4E2A7DE2" w14:textId="3CEB6794" w:rsidTr="00464B9E">
        <w:trPr>
          <w:trHeight w:val="280"/>
        </w:trPr>
        <w:tc>
          <w:tcPr>
            <w:tcW w:w="3544" w:type="dxa"/>
            <w:gridSpan w:val="2"/>
            <w:noWrap/>
            <w:hideMark/>
          </w:tcPr>
          <w:p w14:paraId="0FC5C0B0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History of </w:t>
            </w:r>
            <w:r w:rsidRPr="000E047A">
              <w:rPr>
                <w:rFonts w:ascii="Times New Roman" w:hAnsi="Times New Roman" w:cs="Times New Roman"/>
                <w:b/>
                <w:sz w:val="24"/>
                <w:szCs w:val="24"/>
              </w:rPr>
              <w:t>using psychiatry servi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7DEBD8" w14:textId="3AD39D46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CD7F62" w14:textId="2B94A1D3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0B9CD4AE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97D747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BF1EF7D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F165B8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4E0F95" w:rsidRPr="000E047A" w14:paraId="5B3C3EDF" w14:textId="20D80C3A" w:rsidTr="00464B9E">
        <w:trPr>
          <w:trHeight w:val="280"/>
        </w:trPr>
        <w:tc>
          <w:tcPr>
            <w:tcW w:w="284" w:type="dxa"/>
            <w:noWrap/>
          </w:tcPr>
          <w:p w14:paraId="4F2C1EB1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AA2531A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5AEE60" w14:textId="5EF37E04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77C239" w14:textId="3FB1744D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6C62ED88" w14:textId="3E363E50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701" w:type="dxa"/>
          </w:tcPr>
          <w:p w14:paraId="2A3F58BE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1329DAA" w14:textId="49169E6F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ence</w:t>
            </w:r>
          </w:p>
        </w:tc>
        <w:tc>
          <w:tcPr>
            <w:tcW w:w="1276" w:type="dxa"/>
          </w:tcPr>
          <w:p w14:paraId="1B59D262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0F95" w:rsidRPr="000E047A" w14:paraId="5AB070D6" w14:textId="5FE8ADC0" w:rsidTr="00464B9E">
        <w:trPr>
          <w:trHeight w:val="453"/>
        </w:trPr>
        <w:tc>
          <w:tcPr>
            <w:tcW w:w="284" w:type="dxa"/>
            <w:noWrap/>
          </w:tcPr>
          <w:p w14:paraId="3144E6A6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B514EE3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4C397A" w14:textId="5AA67061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7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8-6.3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5BD16" w14:textId="30FACEA4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noWrap/>
          </w:tcPr>
          <w:p w14:paraId="5A73BE92" w14:textId="266B25E4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-1.82)</w:t>
            </w:r>
          </w:p>
        </w:tc>
        <w:tc>
          <w:tcPr>
            <w:tcW w:w="1701" w:type="dxa"/>
          </w:tcPr>
          <w:p w14:paraId="2562CF1E" w14:textId="1DD1555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</w:t>
            </w:r>
          </w:p>
        </w:tc>
        <w:tc>
          <w:tcPr>
            <w:tcW w:w="1984" w:type="dxa"/>
          </w:tcPr>
          <w:p w14:paraId="10ADDEC5" w14:textId="51E87976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-3.35)</w:t>
            </w:r>
          </w:p>
        </w:tc>
        <w:tc>
          <w:tcPr>
            <w:tcW w:w="1276" w:type="dxa"/>
          </w:tcPr>
          <w:p w14:paraId="7C5E88C5" w14:textId="7B295065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4E0F95" w:rsidRPr="000E047A" w14:paraId="13B1C655" w14:textId="51B1EE98" w:rsidTr="00464B9E">
        <w:trPr>
          <w:trHeight w:val="280"/>
        </w:trPr>
        <w:tc>
          <w:tcPr>
            <w:tcW w:w="3544" w:type="dxa"/>
            <w:gridSpan w:val="2"/>
            <w:noWrap/>
            <w:hideMark/>
          </w:tcPr>
          <w:p w14:paraId="3DE5B1C3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amily history of mental disorde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E14E86" w14:textId="74893371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18E257F" w14:textId="3A8C13F6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75416987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7A4B90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947484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1B0EF7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4E0F95" w:rsidRPr="000E047A" w14:paraId="230560C5" w14:textId="5319FA16" w:rsidTr="00464B9E">
        <w:trPr>
          <w:trHeight w:val="280"/>
        </w:trPr>
        <w:tc>
          <w:tcPr>
            <w:tcW w:w="284" w:type="dxa"/>
            <w:noWrap/>
          </w:tcPr>
          <w:p w14:paraId="26125763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8AF46C2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3A597D" w14:textId="15C783FE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880885" w14:textId="221F6ED5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31BBB6AD" w14:textId="54269EAC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1701" w:type="dxa"/>
          </w:tcPr>
          <w:p w14:paraId="095BD4F5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1D97A82" w14:textId="73141199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1276" w:type="dxa"/>
          </w:tcPr>
          <w:p w14:paraId="269C0E76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0F95" w:rsidRPr="000E047A" w14:paraId="2EC59592" w14:textId="4BE390FE" w:rsidTr="00464B9E">
        <w:trPr>
          <w:trHeight w:val="280"/>
        </w:trPr>
        <w:tc>
          <w:tcPr>
            <w:tcW w:w="284" w:type="dxa"/>
            <w:noWrap/>
          </w:tcPr>
          <w:p w14:paraId="205E2E06" w14:textId="77777777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8186875" w14:textId="77777777" w:rsidR="00A9693F" w:rsidRPr="000E047A" w:rsidRDefault="00A9693F" w:rsidP="00A9693F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6C26E6" w14:textId="35EC532F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-1.7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1D0997" w14:textId="6C72669B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7</w:t>
            </w:r>
          </w:p>
        </w:tc>
        <w:tc>
          <w:tcPr>
            <w:tcW w:w="1843" w:type="dxa"/>
            <w:noWrap/>
          </w:tcPr>
          <w:p w14:paraId="5805BCFF" w14:textId="21EDA37E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-1.75)</w:t>
            </w:r>
          </w:p>
        </w:tc>
        <w:tc>
          <w:tcPr>
            <w:tcW w:w="1701" w:type="dxa"/>
          </w:tcPr>
          <w:p w14:paraId="6F3065FD" w14:textId="563019B0" w:rsidR="00A9693F" w:rsidRPr="000E047A" w:rsidRDefault="001677BD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A9693F"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424EEFCB" w14:textId="5A6DE455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</w:t>
            </w:r>
            <w:r w:rsidR="0016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-32.63)</w:t>
            </w:r>
          </w:p>
        </w:tc>
        <w:tc>
          <w:tcPr>
            <w:tcW w:w="1276" w:type="dxa"/>
          </w:tcPr>
          <w:p w14:paraId="743E4F17" w14:textId="7AFE3690" w:rsidR="00A9693F" w:rsidRPr="000E047A" w:rsidRDefault="00A9693F" w:rsidP="00A9693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04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</w:tbl>
    <w:p w14:paraId="5ACBFF3F" w14:textId="1CE20BFB" w:rsidR="000E047A" w:rsidRPr="000E047A" w:rsidRDefault="000E047A" w:rsidP="000E047A">
      <w:pPr>
        <w:rPr>
          <w:rFonts w:ascii="Times New Roman" w:hAnsi="Times New Roman" w:cs="Times New Roman"/>
          <w:sz w:val="24"/>
          <w:szCs w:val="24"/>
        </w:rPr>
      </w:pPr>
    </w:p>
    <w:sectPr w:rsidR="000E047A" w:rsidRPr="000E047A" w:rsidSect="004E0F9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9D80A" w14:textId="77777777" w:rsidR="00E866F8" w:rsidRDefault="00E866F8" w:rsidP="00F0492B">
      <w:r>
        <w:separator/>
      </w:r>
    </w:p>
  </w:endnote>
  <w:endnote w:type="continuationSeparator" w:id="0">
    <w:p w14:paraId="5F06442D" w14:textId="77777777" w:rsidR="00E866F8" w:rsidRDefault="00E866F8" w:rsidP="00F0492B">
      <w:r>
        <w:continuationSeparator/>
      </w:r>
    </w:p>
  </w:endnote>
  <w:endnote w:type="continuationNotice" w:id="1">
    <w:p w14:paraId="53ECC792" w14:textId="77777777" w:rsidR="00E866F8" w:rsidRDefault="00E866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DF12D" w14:textId="77777777" w:rsidR="00E866F8" w:rsidRDefault="00E866F8" w:rsidP="00F0492B">
      <w:r>
        <w:separator/>
      </w:r>
    </w:p>
  </w:footnote>
  <w:footnote w:type="continuationSeparator" w:id="0">
    <w:p w14:paraId="2CD5F060" w14:textId="77777777" w:rsidR="00E866F8" w:rsidRDefault="00E866F8" w:rsidP="00F0492B">
      <w:r>
        <w:continuationSeparator/>
      </w:r>
    </w:p>
  </w:footnote>
  <w:footnote w:type="continuationNotice" w:id="1">
    <w:p w14:paraId="3563770D" w14:textId="77777777" w:rsidR="00E866F8" w:rsidRDefault="00E866F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6B3"/>
    <w:rsid w:val="00010ACB"/>
    <w:rsid w:val="00021A4E"/>
    <w:rsid w:val="0002349E"/>
    <w:rsid w:val="00024FBE"/>
    <w:rsid w:val="00050E22"/>
    <w:rsid w:val="000733F9"/>
    <w:rsid w:val="00086918"/>
    <w:rsid w:val="0009012B"/>
    <w:rsid w:val="000C3DB2"/>
    <w:rsid w:val="000D3F4B"/>
    <w:rsid w:val="000D454B"/>
    <w:rsid w:val="000E047A"/>
    <w:rsid w:val="000E5B14"/>
    <w:rsid w:val="000F40F0"/>
    <w:rsid w:val="000F425F"/>
    <w:rsid w:val="00106194"/>
    <w:rsid w:val="0011176E"/>
    <w:rsid w:val="00114AE7"/>
    <w:rsid w:val="00135ED4"/>
    <w:rsid w:val="001455EC"/>
    <w:rsid w:val="001558B9"/>
    <w:rsid w:val="001677BD"/>
    <w:rsid w:val="001766B3"/>
    <w:rsid w:val="00184824"/>
    <w:rsid w:val="00186044"/>
    <w:rsid w:val="00194D0E"/>
    <w:rsid w:val="001A0D76"/>
    <w:rsid w:val="001A2604"/>
    <w:rsid w:val="001B46A3"/>
    <w:rsid w:val="001B5649"/>
    <w:rsid w:val="001B7AC2"/>
    <w:rsid w:val="001F3B85"/>
    <w:rsid w:val="0020244F"/>
    <w:rsid w:val="00214B89"/>
    <w:rsid w:val="0022487A"/>
    <w:rsid w:val="002542E4"/>
    <w:rsid w:val="00264967"/>
    <w:rsid w:val="00270E8E"/>
    <w:rsid w:val="00293027"/>
    <w:rsid w:val="002B0895"/>
    <w:rsid w:val="002B3ECA"/>
    <w:rsid w:val="002C7396"/>
    <w:rsid w:val="002E0CCE"/>
    <w:rsid w:val="002F78E8"/>
    <w:rsid w:val="00304CE4"/>
    <w:rsid w:val="00305F2E"/>
    <w:rsid w:val="00314E15"/>
    <w:rsid w:val="0032460F"/>
    <w:rsid w:val="00330FFC"/>
    <w:rsid w:val="0033360B"/>
    <w:rsid w:val="00350B19"/>
    <w:rsid w:val="003566B8"/>
    <w:rsid w:val="003576D2"/>
    <w:rsid w:val="003630D0"/>
    <w:rsid w:val="00376A15"/>
    <w:rsid w:val="00377089"/>
    <w:rsid w:val="00390E43"/>
    <w:rsid w:val="003C14D9"/>
    <w:rsid w:val="003D3D02"/>
    <w:rsid w:val="004028FA"/>
    <w:rsid w:val="0041073D"/>
    <w:rsid w:val="004218BD"/>
    <w:rsid w:val="00440238"/>
    <w:rsid w:val="004537B5"/>
    <w:rsid w:val="00456852"/>
    <w:rsid w:val="00464B9E"/>
    <w:rsid w:val="004748A8"/>
    <w:rsid w:val="00484A7C"/>
    <w:rsid w:val="004A49FC"/>
    <w:rsid w:val="004A5C78"/>
    <w:rsid w:val="004B772F"/>
    <w:rsid w:val="004C7731"/>
    <w:rsid w:val="004E0F95"/>
    <w:rsid w:val="004E4886"/>
    <w:rsid w:val="004E4E19"/>
    <w:rsid w:val="004E79C4"/>
    <w:rsid w:val="00500F55"/>
    <w:rsid w:val="00504088"/>
    <w:rsid w:val="0050765D"/>
    <w:rsid w:val="00512B30"/>
    <w:rsid w:val="00523536"/>
    <w:rsid w:val="00537BF4"/>
    <w:rsid w:val="00545C2D"/>
    <w:rsid w:val="0055343C"/>
    <w:rsid w:val="00564C29"/>
    <w:rsid w:val="00564E51"/>
    <w:rsid w:val="00574BD9"/>
    <w:rsid w:val="00584AA4"/>
    <w:rsid w:val="00593354"/>
    <w:rsid w:val="005976C4"/>
    <w:rsid w:val="005A0FC6"/>
    <w:rsid w:val="005A1423"/>
    <w:rsid w:val="005B4596"/>
    <w:rsid w:val="005B579A"/>
    <w:rsid w:val="005C68C2"/>
    <w:rsid w:val="005E437B"/>
    <w:rsid w:val="005F17DF"/>
    <w:rsid w:val="0060095C"/>
    <w:rsid w:val="00620C54"/>
    <w:rsid w:val="00620E7E"/>
    <w:rsid w:val="006449D7"/>
    <w:rsid w:val="00651853"/>
    <w:rsid w:val="00655ABD"/>
    <w:rsid w:val="006568C4"/>
    <w:rsid w:val="00662423"/>
    <w:rsid w:val="00667CB4"/>
    <w:rsid w:val="006E604B"/>
    <w:rsid w:val="006F68F0"/>
    <w:rsid w:val="007177EB"/>
    <w:rsid w:val="00720A42"/>
    <w:rsid w:val="00724B0F"/>
    <w:rsid w:val="00754030"/>
    <w:rsid w:val="00755330"/>
    <w:rsid w:val="007673CE"/>
    <w:rsid w:val="0077142C"/>
    <w:rsid w:val="00775224"/>
    <w:rsid w:val="007827B4"/>
    <w:rsid w:val="007A008A"/>
    <w:rsid w:val="007A113E"/>
    <w:rsid w:val="007A49E7"/>
    <w:rsid w:val="007D74B2"/>
    <w:rsid w:val="007E4428"/>
    <w:rsid w:val="007F0870"/>
    <w:rsid w:val="008028B9"/>
    <w:rsid w:val="00811A30"/>
    <w:rsid w:val="008301C4"/>
    <w:rsid w:val="0084335D"/>
    <w:rsid w:val="008438AF"/>
    <w:rsid w:val="00851B72"/>
    <w:rsid w:val="00867FA0"/>
    <w:rsid w:val="0088057E"/>
    <w:rsid w:val="00886F8F"/>
    <w:rsid w:val="00892775"/>
    <w:rsid w:val="00892888"/>
    <w:rsid w:val="00895362"/>
    <w:rsid w:val="008D3A69"/>
    <w:rsid w:val="008D6EFC"/>
    <w:rsid w:val="008F629F"/>
    <w:rsid w:val="00914B66"/>
    <w:rsid w:val="00920927"/>
    <w:rsid w:val="009262D0"/>
    <w:rsid w:val="00945A34"/>
    <w:rsid w:val="00970456"/>
    <w:rsid w:val="00980E20"/>
    <w:rsid w:val="009913AC"/>
    <w:rsid w:val="00991E23"/>
    <w:rsid w:val="0099573B"/>
    <w:rsid w:val="009977B0"/>
    <w:rsid w:val="009A38AC"/>
    <w:rsid w:val="009C0BB6"/>
    <w:rsid w:val="009C4EAC"/>
    <w:rsid w:val="009C60D2"/>
    <w:rsid w:val="009D489B"/>
    <w:rsid w:val="009D72BA"/>
    <w:rsid w:val="009E1822"/>
    <w:rsid w:val="00A0713C"/>
    <w:rsid w:val="00A11DCA"/>
    <w:rsid w:val="00A17CC2"/>
    <w:rsid w:val="00A30FEA"/>
    <w:rsid w:val="00A3331F"/>
    <w:rsid w:val="00A35855"/>
    <w:rsid w:val="00A35C06"/>
    <w:rsid w:val="00A855B9"/>
    <w:rsid w:val="00A9693F"/>
    <w:rsid w:val="00AA1EFB"/>
    <w:rsid w:val="00AE792F"/>
    <w:rsid w:val="00B01E38"/>
    <w:rsid w:val="00B06083"/>
    <w:rsid w:val="00B07AC4"/>
    <w:rsid w:val="00B21B9B"/>
    <w:rsid w:val="00B31533"/>
    <w:rsid w:val="00B64815"/>
    <w:rsid w:val="00B73EB4"/>
    <w:rsid w:val="00B77347"/>
    <w:rsid w:val="00B7778E"/>
    <w:rsid w:val="00B90111"/>
    <w:rsid w:val="00B94E17"/>
    <w:rsid w:val="00BA27C1"/>
    <w:rsid w:val="00BA6CF9"/>
    <w:rsid w:val="00BB3EDE"/>
    <w:rsid w:val="00BD039D"/>
    <w:rsid w:val="00BD395A"/>
    <w:rsid w:val="00BE18AA"/>
    <w:rsid w:val="00BF6F4B"/>
    <w:rsid w:val="00C02F7E"/>
    <w:rsid w:val="00C03B21"/>
    <w:rsid w:val="00C2283F"/>
    <w:rsid w:val="00C27A3C"/>
    <w:rsid w:val="00C341BD"/>
    <w:rsid w:val="00C34830"/>
    <w:rsid w:val="00C435BA"/>
    <w:rsid w:val="00C861D7"/>
    <w:rsid w:val="00C93221"/>
    <w:rsid w:val="00C94121"/>
    <w:rsid w:val="00CA5854"/>
    <w:rsid w:val="00CC3A04"/>
    <w:rsid w:val="00CC7D6E"/>
    <w:rsid w:val="00CD3642"/>
    <w:rsid w:val="00D101B3"/>
    <w:rsid w:val="00D114B4"/>
    <w:rsid w:val="00D23593"/>
    <w:rsid w:val="00D31F4B"/>
    <w:rsid w:val="00D47144"/>
    <w:rsid w:val="00D776B2"/>
    <w:rsid w:val="00D83A1A"/>
    <w:rsid w:val="00D91FE3"/>
    <w:rsid w:val="00D95EAC"/>
    <w:rsid w:val="00DD0C1F"/>
    <w:rsid w:val="00DE1874"/>
    <w:rsid w:val="00DF312A"/>
    <w:rsid w:val="00E006B8"/>
    <w:rsid w:val="00E31D51"/>
    <w:rsid w:val="00E51344"/>
    <w:rsid w:val="00E62FB8"/>
    <w:rsid w:val="00E651C2"/>
    <w:rsid w:val="00E72998"/>
    <w:rsid w:val="00E84BBB"/>
    <w:rsid w:val="00E866F8"/>
    <w:rsid w:val="00E975E6"/>
    <w:rsid w:val="00EA3D9E"/>
    <w:rsid w:val="00EA7F9F"/>
    <w:rsid w:val="00EB1D4B"/>
    <w:rsid w:val="00F0492B"/>
    <w:rsid w:val="00F07278"/>
    <w:rsid w:val="00F14203"/>
    <w:rsid w:val="00F15DF0"/>
    <w:rsid w:val="00F3097A"/>
    <w:rsid w:val="00F459D8"/>
    <w:rsid w:val="00F53954"/>
    <w:rsid w:val="00F853BA"/>
    <w:rsid w:val="00FA313E"/>
    <w:rsid w:val="00FD771F"/>
    <w:rsid w:val="00FE2EF3"/>
    <w:rsid w:val="00FE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EA3FD"/>
  <w15:chartTrackingRefBased/>
  <w15:docId w15:val="{E3225506-9E2F-4F44-A5E2-1286193C1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9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92B"/>
    <w:rPr>
      <w:sz w:val="18"/>
      <w:szCs w:val="18"/>
    </w:rPr>
  </w:style>
  <w:style w:type="table" w:styleId="a7">
    <w:name w:val="Table Grid"/>
    <w:basedOn w:val="a1"/>
    <w:uiPriority w:val="39"/>
    <w:rsid w:val="00AE7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54030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4030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E182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E1822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E182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94121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ac"/>
    <w:link w:val="ad"/>
    <w:uiPriority w:val="99"/>
    <w:semiHidden/>
    <w:rsid w:val="00C941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51CB75-95EC-4DEC-B3B3-8714D8105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15</Words>
  <Characters>6362</Characters>
  <Application>Microsoft Office Word</Application>
  <DocSecurity>0</DocSecurity>
  <Lines>53</Lines>
  <Paragraphs>14</Paragraphs>
  <ScaleCrop>false</ScaleCrop>
  <Company/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23T11:00:00Z</dcterms:created>
  <dcterms:modified xsi:type="dcterms:W3CDTF">2021-02-23T11:00:00Z</dcterms:modified>
</cp:coreProperties>
</file>